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pPr w:leftFromText="180" w:rightFromText="180" w:horzAnchor="page" w:tblpXSpec="center" w:tblpY="-480"/>
        <w:tblW w:w="13890" w:type="dxa"/>
        <w:tblLayout w:type="fixed"/>
        <w:tblLook w:val="04A0" w:firstRow="1" w:lastRow="0" w:firstColumn="1" w:lastColumn="0" w:noHBand="0" w:noVBand="1"/>
      </w:tblPr>
      <w:tblGrid>
        <w:gridCol w:w="900"/>
        <w:gridCol w:w="1083"/>
        <w:gridCol w:w="1276"/>
        <w:gridCol w:w="1559"/>
        <w:gridCol w:w="992"/>
        <w:gridCol w:w="993"/>
        <w:gridCol w:w="1086"/>
        <w:gridCol w:w="331"/>
        <w:gridCol w:w="992"/>
        <w:gridCol w:w="4678"/>
      </w:tblGrid>
      <w:tr w:rsidR="00090EC5" w:rsidRPr="00FF2012" w14:paraId="6929CCAA" w14:textId="77777777" w:rsidTr="00090EC5">
        <w:trPr>
          <w:trHeight w:val="413"/>
        </w:trPr>
        <w:tc>
          <w:tcPr>
            <w:tcW w:w="1389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5E408" w14:textId="42EA9A55" w:rsidR="00090EC5" w:rsidRPr="005266B1" w:rsidRDefault="005266B1" w:rsidP="005266B1">
            <w:pPr>
              <w:keepNext/>
              <w:spacing w:after="60" w:line="276" w:lineRule="auto"/>
              <w:ind w:right="567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 xml:space="preserve">Table 3. </w:t>
            </w:r>
            <w:r w:rsidRPr="005266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>Outcome and Cost</w:t>
            </w:r>
            <w:bookmarkStart w:id="0" w:name="_GoBack"/>
            <w:bookmarkEnd w:id="0"/>
          </w:p>
        </w:tc>
      </w:tr>
      <w:tr w:rsidR="00872D3A" w:rsidRPr="00FF2012" w14:paraId="69C1DEAC" w14:textId="77777777" w:rsidTr="00B61376">
        <w:trPr>
          <w:trHeight w:val="413"/>
        </w:trPr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3761C10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83" w:type="dxa"/>
            <w:vMerge w:val="restart"/>
            <w:shd w:val="clear" w:color="auto" w:fill="D9D9D9" w:themeFill="background1" w:themeFillShade="D9"/>
            <w:vAlign w:val="center"/>
          </w:tcPr>
          <w:p w14:paraId="3C3624FF" w14:textId="0019EE4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Outcome Measure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0436181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22E902B5" w14:textId="49A3DDE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st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60199086" w14:textId="70DC914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ALY/YLG</w:t>
            </w:r>
          </w:p>
        </w:tc>
        <w:tc>
          <w:tcPr>
            <w:tcW w:w="2409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4FCA5C6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CER</w:t>
            </w:r>
          </w:p>
        </w:tc>
        <w:tc>
          <w:tcPr>
            <w:tcW w:w="4678" w:type="dxa"/>
            <w:vMerge w:val="restart"/>
            <w:shd w:val="clear" w:color="auto" w:fill="D9D9D9" w:themeFill="background1" w:themeFillShade="D9"/>
            <w:vAlign w:val="center"/>
          </w:tcPr>
          <w:p w14:paraId="21483264" w14:textId="64B0975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Main Result</w:t>
            </w:r>
          </w:p>
        </w:tc>
      </w:tr>
      <w:tr w:rsidR="00872D3A" w:rsidRPr="00FF2012" w14:paraId="0BD286CD" w14:textId="77777777" w:rsidTr="00B61376">
        <w:trPr>
          <w:trHeight w:val="296"/>
        </w:trPr>
        <w:tc>
          <w:tcPr>
            <w:tcW w:w="900" w:type="dxa"/>
            <w:vMerge/>
            <w:shd w:val="clear" w:color="auto" w:fill="auto"/>
            <w:vAlign w:val="center"/>
          </w:tcPr>
          <w:p w14:paraId="0368888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5C49C9C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5CFB0D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5BC0DDA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D08854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LG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AEEE7D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ALY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473DC3B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278A9DC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727EC7FE" w14:textId="77777777" w:rsidTr="00803657">
        <w:trPr>
          <w:trHeight w:val="31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728641BD" w14:textId="665D990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Renée Else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Michels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2394D1AB" w14:textId="503D5B1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ALY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3C5714" w14:textId="66CC4C2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dribin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table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E55874" w14:textId="034CE1FF" w:rsidR="0033154B" w:rsidRPr="00FF2012" w:rsidRDefault="00976FD4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$ </w:t>
            </w:r>
            <w:r w:rsidR="008F4A85"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67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4C5B036B" w14:textId="6901D8B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A9EFD4E" w14:textId="2F8F310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318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4FFD586" w14:textId="3886DCF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45AF55E3" w14:textId="3F54581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ladribin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tablets are cost-effective versus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alemtu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ingolimod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in HAD (high disease activity) patients, and cost-effective versus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tali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in RES (rapidly evolving severe) patients</w:t>
            </w:r>
          </w:p>
        </w:tc>
      </w:tr>
      <w:tr w:rsidR="00872D3A" w:rsidRPr="00FF2012" w14:paraId="64760FCD" w14:textId="77777777" w:rsidTr="00803657">
        <w:trPr>
          <w:trHeight w:val="3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2FB792C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087960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930599" w14:textId="2DB5789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emtuzu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F4A98E0" w14:textId="37869DF9" w:rsidR="0033154B" w:rsidRPr="00FF2012" w:rsidRDefault="00976FD4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$ </w:t>
            </w:r>
            <w:r w:rsidR="008F4A85"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3.24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5428710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E8476ED" w14:textId="45657AC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219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527F26E" w14:textId="4F5E0CD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688C2BB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7730742F" w14:textId="77777777" w:rsidTr="00803657">
        <w:trPr>
          <w:trHeight w:val="3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0D5AC4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03E692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5586DD" w14:textId="0FABBCD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D23A9DE" w14:textId="426724FD" w:rsidR="0033154B" w:rsidRPr="00FF2012" w:rsidRDefault="00976FD4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$ </w:t>
            </w:r>
            <w:r w:rsidR="008F4A85"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7.6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4184A8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2F0245D" w14:textId="1BB5908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8.33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131551F4" w14:textId="625FDEA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3F5C91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488071CD" w14:textId="77777777" w:rsidTr="00803657">
        <w:trPr>
          <w:trHeight w:val="423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4F77622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1FD102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6101BB" w14:textId="6EA57B8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atalizu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88C35CE" w14:textId="0A02CBFD" w:rsidR="0033154B" w:rsidRPr="00FF2012" w:rsidRDefault="00976FD4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$ </w:t>
            </w:r>
            <w:r w:rsidR="008F4A85"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0.29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5AF3FA8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DDF89C" w14:textId="04C272B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8.794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B3F5203" w14:textId="1BADB49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73A093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267E6532" w14:textId="77777777" w:rsidTr="00803657">
        <w:trPr>
          <w:trHeight w:val="228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18937B82" w14:textId="6CF5F7E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Ali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Imani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6BFFFF62" w14:textId="0299B58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/ Incremental cost per QALY gain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F549F6" w14:textId="1636277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 Manage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2349D9" w14:textId="18C36F2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28C3B98" w14:textId="06E4327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8D6D58A" w14:textId="022FB09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8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6EB460C" w14:textId="0CA017A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7AEB0DD4" w14:textId="43CB2B4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sease-modifying drugs (DMDs) in relapsing-remitting MS patients were associated with increased benefits compared with symptom management, albeit at higher costs. Because patients receiving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von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ncurred slightly higher QALYs than patients receiving other DMDs, treatment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von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ominates other DMDs in Iran.</w:t>
            </w:r>
          </w:p>
        </w:tc>
      </w:tr>
      <w:tr w:rsidR="00872D3A" w:rsidRPr="00FF2012" w14:paraId="20BD2204" w14:textId="77777777" w:rsidTr="00803657">
        <w:trPr>
          <w:trHeight w:val="22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DA196A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B1E43F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2126E6" w14:textId="77E124F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onex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9DE4827" w14:textId="48A68B28" w:rsidR="0033154B" w:rsidRPr="00FF2012" w:rsidRDefault="00310469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5280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D67A89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CBA98C5" w14:textId="0D5DED0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85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AA235FC" w14:textId="5100EA14" w:rsidR="0033154B" w:rsidRPr="00FF2012" w:rsidRDefault="002858D2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7397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BFDC00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4E96C3D9" w14:textId="77777777" w:rsidTr="00803657">
        <w:trPr>
          <w:trHeight w:val="22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1FBE096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587BFA1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35B18D" w14:textId="5ADE736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tafero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1E9315C" w14:textId="38355845" w:rsidR="0033154B" w:rsidRPr="00FF2012" w:rsidRDefault="00310469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0581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ECA9C9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E5369F" w14:textId="7814A6E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84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9A5EEE5" w14:textId="2B20D20A" w:rsidR="0033154B" w:rsidRPr="00FF2012" w:rsidRDefault="002858D2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74355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DCA8D2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57A52C56" w14:textId="77777777" w:rsidTr="00803657">
        <w:trPr>
          <w:trHeight w:val="22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8899B0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20D0D7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C9A735" w14:textId="4F26D05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bif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8205918" w14:textId="718827A1" w:rsidR="0033154B" w:rsidRPr="00FF2012" w:rsidRDefault="00310469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2740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DF6EA0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47D0B99" w14:textId="2A16DA7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79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3DEA44E" w14:textId="25269C21" w:rsidR="0033154B" w:rsidRPr="00FF2012" w:rsidRDefault="002858D2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66515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F51FEB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4D89F8B4" w14:textId="77777777" w:rsidTr="00803657">
        <w:trPr>
          <w:trHeight w:val="24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C3E655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0C1B57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5B2BF7" w14:textId="50F71E5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nnoVex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EB249C4" w14:textId="0F654028" w:rsidR="0033154B" w:rsidRPr="00FF2012" w:rsidRDefault="00310469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448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5261CAB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CAAA926" w14:textId="598A236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130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24BCC0E" w14:textId="5540774D" w:rsidR="0033154B" w:rsidRPr="00FF2012" w:rsidRDefault="002858D2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10429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0E0076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7B38DCE3" w14:textId="77777777" w:rsidTr="00803657">
        <w:trPr>
          <w:trHeight w:val="507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3BBA1C22" w14:textId="62E3606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Slobodan M.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Janković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6DD60D1B" w14:textId="6D65153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/ Incremental cost per QALY gained/ Incremental cost per life years gaine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5D594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</w:t>
            </w:r>
          </w:p>
          <w:p w14:paraId="47C1ACF5" w14:textId="6236778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151F6C" w14:textId="0A3535B9" w:rsidR="0033154B" w:rsidRPr="00FF2012" w:rsidRDefault="00D335B9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 321263.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35AF80" w14:textId="4F3963A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Life years gained 16.0±7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C9AADD9" w14:textId="6EE37C3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2±4.2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078B664" w14:textId="5120559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51F9E7A7" w14:textId="2627355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Immunomodulatory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therapy of RRMS in a Balkan country in socioeconomic transition is not cost-effective, regardless of the type of the therapy. The moderate gain in relapse-free years does not translate to gain in QALYs, probably due to adverse effects of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immunomodulatory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therapy.</w:t>
            </w:r>
          </w:p>
        </w:tc>
      </w:tr>
      <w:tr w:rsidR="00872D3A" w:rsidRPr="00FF2012" w14:paraId="271BA752" w14:textId="77777777" w:rsidTr="00803657">
        <w:trPr>
          <w:trHeight w:val="50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C52EC8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4448AAD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2CE018C" w14:textId="45C48E8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C G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1E27BC" w14:textId="4EC05004" w:rsidR="0033154B" w:rsidRPr="00FF2012" w:rsidRDefault="00B63258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 566722.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32B5F5" w14:textId="539E4E3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6.4±7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7B6121" w14:textId="14F9FD2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8±4.4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1758A92A" w14:textId="77A9979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,240±15,596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F5E7E2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2D609BC3" w14:textId="77777777" w:rsidTr="00803657">
        <w:trPr>
          <w:trHeight w:val="50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11EA5D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FCD588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C97BE6" w14:textId="045AF34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C IFN β-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A2E605" w14:textId="6CBFD590" w:rsidR="0033154B" w:rsidRPr="00FF2012" w:rsidRDefault="003C460D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 924082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A3D3A8" w14:textId="0592B2E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6.4±7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6FBDE33" w14:textId="74751EC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8±4.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C977F71" w14:textId="24F2508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,520±61,855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B00EBB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583554D9" w14:textId="77777777" w:rsidTr="00803657">
        <w:trPr>
          <w:trHeight w:val="50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4BCF56A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C3BF13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A30103" w14:textId="443DA17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M IFN β-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6AA522" w14:textId="06737B89" w:rsidR="0033154B" w:rsidRPr="00FF2012" w:rsidRDefault="003C460D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 920472.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80035BE" w14:textId="49FEB1D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6.4±7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B1A7046" w14:textId="74F1CB8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8±4.4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3195454" w14:textId="267A946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,527±61,854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DC4F69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1FEA5DD4" w14:textId="77777777" w:rsidTr="00803657">
        <w:trPr>
          <w:trHeight w:val="554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7DF7F7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429A71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FAD871" w14:textId="1DBFB6F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C IFN β-1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4E59C3" w14:textId="7AE6F5C1" w:rsidR="0033154B" w:rsidRPr="00FF2012" w:rsidRDefault="003C460D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 855498.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9E078A" w14:textId="67E0A9D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6.4±7.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193ED23" w14:textId="43B43DD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8±4.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0F96498" w14:textId="31321AC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,022±55,055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5A94F79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2D3A" w:rsidRPr="00FF2012" w14:paraId="5F1CA4E9" w14:textId="77777777" w:rsidTr="00803657">
        <w:trPr>
          <w:trHeight w:val="699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20E315BB" w14:textId="38B919C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Maciej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J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Maruszczak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42C558FC" w14:textId="7B2B108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F3A246" w14:textId="3AFE08D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350BDEC" w14:textId="47C5BD52" w:rsidR="00211945" w:rsidRPr="00FF2012" w:rsidRDefault="0021194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8A53264" w14:textId="07FCD65F" w:rsidR="0033154B" w:rsidRPr="00FF2012" w:rsidRDefault="0021194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448.3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66836168" w14:textId="234C55F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93CCCFD" w14:textId="573BCC4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2409" w:type="dxa"/>
            <w:gridSpan w:val="3"/>
            <w:vMerge w:val="restart"/>
            <w:shd w:val="clear" w:color="auto" w:fill="auto"/>
            <w:vAlign w:val="center"/>
          </w:tcPr>
          <w:p w14:paraId="2E5D297B" w14:textId="2C86B9C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,528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470D2A4D" w14:textId="29AA6AD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golimod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remains cost-effective in highly active (HA) RRMS following the introduction of DMF to the UK market, and this model supports the evidence that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has led it to be the only oral DMT reimbursed for HA RRMS in England.</w:t>
            </w:r>
          </w:p>
        </w:tc>
      </w:tr>
      <w:tr w:rsidR="00872D3A" w:rsidRPr="00FF2012" w14:paraId="16686C2A" w14:textId="77777777" w:rsidTr="00803657">
        <w:trPr>
          <w:trHeight w:val="849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8548A2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5E4427F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BE4B67" w14:textId="367C2EC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DM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014DE" w14:textId="6499045D" w:rsidR="00211945" w:rsidRPr="00FF2012" w:rsidRDefault="0021194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5A5FA75A" w14:textId="27F8FAB1" w:rsidR="0033154B" w:rsidRPr="00FF2012" w:rsidRDefault="0021194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9139.70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9D8AB1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8274CD1" w14:textId="35670AB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79C1B70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1796FCA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3F060B7" w14:textId="77777777" w:rsidTr="00803657">
        <w:trPr>
          <w:trHeight w:val="478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25EF2D0F" w14:textId="54A9E14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Lorenzo Giovanni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Mantovani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63A0604E" w14:textId="471DA53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, YLG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9B7198" w14:textId="128B939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4416F30" w14:textId="3A087457" w:rsidR="00D53E2A" w:rsidRPr="00FF2012" w:rsidRDefault="00D53E2A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861A537" w14:textId="660D6F43" w:rsidR="0033154B" w:rsidRPr="00FF2012" w:rsidRDefault="00D53E2A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6605.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C37A8E" w14:textId="0A1EC42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63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54161F8" w14:textId="3D9D186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6.526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9AC45EF" w14:textId="6740BF9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06D8C5D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529B6B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C52BE5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3D5D11E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103A57C" w14:textId="59F827A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his cost-effectiveness analysis confirms that </w:t>
            </w:r>
            <w:r w:rsidR="00982D57"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methyl </w:t>
            </w:r>
            <w:proofErr w:type="spellStart"/>
            <w:r w:rsidR="00982D57"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  <w:r w:rsidR="00982D57"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s an optimal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rst-line treatment for RRMS in Italy, compared with the other first-line alternatives.</w:t>
            </w:r>
          </w:p>
        </w:tc>
      </w:tr>
      <w:tr w:rsidR="00872D3A" w:rsidRPr="00FF2012" w14:paraId="524C5F41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6AC136F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165803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DF37399" w14:textId="1DB93E8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N beta-1a – 22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DA7D5" w14:textId="1BEC8506" w:rsidR="00223287" w:rsidRPr="00FF2012" w:rsidRDefault="0022328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FA69D54" w14:textId="1A497DB8" w:rsidR="0033154B" w:rsidRPr="00FF2012" w:rsidRDefault="0022328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8953.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162BBB" w14:textId="2E13B28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53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3986FB6" w14:textId="6537EFA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786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C99204F" w14:textId="4B039EB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9796CB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589F414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2C91D46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718F384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6FF8F5" w14:textId="5A03715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N beta-1a – 44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B1533" w14:textId="3D141220" w:rsidR="00223287" w:rsidRPr="00FF2012" w:rsidRDefault="0022328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8AE82C7" w14:textId="4A870D15" w:rsidR="0033154B" w:rsidRPr="00FF2012" w:rsidRDefault="0022328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9201.8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0C7603" w14:textId="2BE5330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60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41820D0" w14:textId="3A5ECE1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6.189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AF02093" w14:textId="6526EBB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91E96B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714CB69E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39661C0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D4D373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4C258D" w14:textId="64554081" w:rsidR="0033154B" w:rsidRPr="00FF2012" w:rsidRDefault="007C24B2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FN beta-1b –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tafero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5EEB5EE" w14:textId="5E1703B5" w:rsidR="00223287" w:rsidRPr="00FF2012" w:rsidRDefault="0022328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224973A2" w14:textId="549374F4" w:rsidR="0033154B" w:rsidRPr="00FF2012" w:rsidRDefault="0022328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4840.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F9FC64" w14:textId="182023B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44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C547C8A" w14:textId="6719291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14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7675F94C" w14:textId="7902CBD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6E9C58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6B98F0D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4A81477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5CA02AD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97C523" w14:textId="35986F6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FN beta-1b –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tavi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4727314" w14:textId="6B0548E7" w:rsidR="0033154B" w:rsidRPr="00FF2012" w:rsidRDefault="000C0A0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23287"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8349.5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04CCDA" w14:textId="051B8AE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44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B33B7F6" w14:textId="20BB9E3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14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226146E" w14:textId="5A3BEC1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9EA909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2426516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5A36DBA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595DFA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B2BE4C" w14:textId="4CF898A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cetate – 20 m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B4A45" w14:textId="7EE7864F" w:rsidR="0033154B" w:rsidRPr="00FF2012" w:rsidRDefault="000C0A0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4399.3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FD0D37" w14:textId="1822A08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459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0F0E74C" w14:textId="5B6E5AA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34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E4882E6" w14:textId="6035F21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6ED2A64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520D09D" w14:textId="77777777" w:rsidTr="00803657">
        <w:trPr>
          <w:trHeight w:val="475"/>
        </w:trPr>
        <w:tc>
          <w:tcPr>
            <w:tcW w:w="900" w:type="dxa"/>
            <w:vMerge/>
            <w:shd w:val="clear" w:color="auto" w:fill="auto"/>
            <w:vAlign w:val="center"/>
          </w:tcPr>
          <w:p w14:paraId="1A04090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7DACEE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40FFDD" w14:textId="2933B87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– 14 m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A489BE" w14:textId="6D8F289D" w:rsidR="0033154B" w:rsidRPr="00FF2012" w:rsidRDefault="000C0A0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1793.8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A9025E" w14:textId="1B7924E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9.54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8CC9430" w14:textId="192822A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953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2BE6F56" w14:textId="6DC448B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6EC20AA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7A1321D6" w14:textId="77777777" w:rsidTr="00803657">
        <w:trPr>
          <w:trHeight w:val="51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5E4484EE" w14:textId="19079D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Behzad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jafi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05AC89FD" w14:textId="5CA1CD4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-related quality of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br/>
              <w:t>life (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RQoL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,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365520" w14:textId="44C3F73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nnoVex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A22454C" w14:textId="40356A0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per-patient cost: $2410</w:t>
            </w:r>
          </w:p>
          <w:p w14:paraId="0A6C7888" w14:textId="32D7582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2AF00BA5" w14:textId="014CB2B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93E929" w14:textId="15297B6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69.5</w:t>
            </w:r>
          </w:p>
          <w:p w14:paraId="70A72980" w14:textId="250038E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for physica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HRQoL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55FB8E49" w14:textId="293BB39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63.3 for menta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66FA278" w14:textId="5616227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23B88D58" w14:textId="0BA61D9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he results showed tha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nnoV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as less expensive and more effective than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von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ver the study period. This implies tha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nnoV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s a dominant option and there is no need to calculate the ICER.</w:t>
            </w:r>
          </w:p>
        </w:tc>
      </w:tr>
      <w:tr w:rsidR="00872D3A" w:rsidRPr="00FF2012" w14:paraId="164EBE8B" w14:textId="77777777" w:rsidTr="00803657">
        <w:trPr>
          <w:trHeight w:val="6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3C2FDE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A9356D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785538" w14:textId="18BC504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vonex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06A25A0" w14:textId="2E8F98A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Annual per-patient cost:  </w:t>
            </w:r>
            <w:r w:rsidR="00624621"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451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CE54E6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1411F20" w14:textId="7370E87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0.9</w:t>
            </w:r>
          </w:p>
          <w:p w14:paraId="36BA3FB8" w14:textId="09648B5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for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physicalHRQoL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73FC80F4" w14:textId="4D936F0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56.6 for menta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1CDD18B" w14:textId="647D104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innoV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ominates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5FECB0F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5B83316" w14:textId="77777777" w:rsidTr="00803657">
        <w:trPr>
          <w:trHeight w:val="1790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42731FF" w14:textId="3ACBE1C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ark J. C.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uijten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4EB5E412" w14:textId="0F8C26B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5FBED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ventive</w:t>
            </w:r>
          </w:p>
          <w:p w14:paraId="32FB579D" w14:textId="0DB350E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eatment with interferon bet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334DFB" w14:textId="55BE4AA5" w:rsidR="00203ED1" w:rsidRPr="00FF2012" w:rsidRDefault="00203ED1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br/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F5CEA0A" w14:textId="41DBFE3C" w:rsidR="0033154B" w:rsidRPr="00FF2012" w:rsidRDefault="00203ED1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5373.0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32743DC6" w14:textId="766FD56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A1ABA0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group:</w:t>
            </w:r>
          </w:p>
          <w:p w14:paraId="307296B8" w14:textId="5A5A026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28.2</w:t>
            </w:r>
          </w:p>
        </w:tc>
        <w:tc>
          <w:tcPr>
            <w:tcW w:w="2409" w:type="dxa"/>
            <w:gridSpan w:val="3"/>
            <w:vMerge w:val="restart"/>
            <w:shd w:val="clear" w:color="auto" w:fill="auto"/>
            <w:vAlign w:val="center"/>
          </w:tcPr>
          <w:p w14:paraId="02976FA7" w14:textId="61F7515A" w:rsidR="0033154B" w:rsidRPr="00FF2012" w:rsidRDefault="00533AC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$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076.04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per QALY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06A2FC5D" w14:textId="105721C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ventive treatment with interferon beta in patients with multiple sclerosis may not be fully justified from a health-economic perspective, although interferon beta is associated with improved effectiveness compared with no preventive treatment.</w:t>
            </w:r>
          </w:p>
        </w:tc>
      </w:tr>
      <w:tr w:rsidR="00872D3A" w:rsidRPr="00FF2012" w14:paraId="5F086B3D" w14:textId="77777777" w:rsidTr="00803657">
        <w:trPr>
          <w:trHeight w:val="205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9F6864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418B241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F48AAF" w14:textId="3DE4CDA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 preventive treat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90681" w14:textId="68FCE3B0" w:rsidR="0033154B" w:rsidRPr="00FF2012" w:rsidRDefault="00203ED1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319.26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A55CF8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959198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no-treatment group:</w:t>
            </w:r>
          </w:p>
          <w:p w14:paraId="1907F7BE" w14:textId="6C1B961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24.9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67C8A4B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17637EE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9A8EDF9" w14:textId="77777777" w:rsidTr="00803657">
        <w:trPr>
          <w:trHeight w:val="539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51DED0B8" w14:textId="0ACCB09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Erkki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Soini</w:t>
            </w:r>
            <w:proofErr w:type="spellEnd"/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6BF9F915" w14:textId="27A23CF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D59D73" w14:textId="05D3DEF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 240 mg PO BI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F48100" w14:textId="2BA74D72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tal costs/patient, $</w:t>
            </w:r>
          </w:p>
          <w:p w14:paraId="71064AAC" w14:textId="260A24BC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3140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DD5495" w14:textId="0A0481A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9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902C5AC" w14:textId="1A6B98A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/patient 7.808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7BAABBA" w14:textId="5E13B324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149.25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03915895" w14:textId="77777777" w:rsidR="00C40FC0" w:rsidRPr="00FF2012" w:rsidRDefault="00C40FC0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0B529EA" w14:textId="2D69DF88" w:rsidR="0033154B" w:rsidRPr="00FF2012" w:rsidRDefault="00C40FC0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552.40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0115BAB9" w14:textId="79B8259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proofErr w:type="gram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proofErr w:type="gram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as less costly, with greater QALYs, versus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cetate and the IFNs. According to Bayesian treatment ranking (BTR),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as the first-best among the disease-modifying therapies, with potential willingness-to-pay thresholds of up to €68,000/QALY gained. In the IIA (impact investment assessment),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as associated with the longest incremental quality-adjusted survival and time without cane use.</w:t>
            </w:r>
          </w:p>
        </w:tc>
      </w:tr>
      <w:tr w:rsidR="00872D3A" w:rsidRPr="00FF2012" w14:paraId="0CC4872F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46223F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440AAE4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CC6A5A" w14:textId="144F516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4 mg once dail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18DE02" w14:textId="47483537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2918.5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7EE775" w14:textId="11F9E99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9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E825D14" w14:textId="1B78698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71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07A5EE6" w14:textId="1F2C914F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2F14FEA6" w14:textId="54D3E056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70.33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6FA81C01" w14:textId="68598B8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teriflunomide</w:t>
            </w:r>
            <w:proofErr w:type="spellEnd"/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1F4748E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F6458AE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7AE8A0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DF327E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4DD90D" w14:textId="3250DCD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 20 mg SC once dail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8C9A4C" w14:textId="5179A531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3208.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48978A" w14:textId="55527F4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8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DEA7FBF" w14:textId="032AF32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475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E03F1C9" w14:textId="3B82C789" w:rsidR="00F52825" w:rsidRPr="00FF2012" w:rsidRDefault="00F5282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6D5BE287" w14:textId="25222829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7612.44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0C53ED65" w14:textId="109C754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AC7005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A66ABD5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E9E3DE0" w14:textId="085F971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7B8854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1E633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N-</w:t>
            </w:r>
          </w:p>
          <w:p w14:paraId="2CDECD64" w14:textId="6FD1154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β1a 44 mg SC TI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7A36D0" w14:textId="1322EDA4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1832.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00063F" w14:textId="54EE7EC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9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FC6D69" w14:textId="13C899E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595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388C36B" w14:textId="27808E29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0E8A9814" w14:textId="127C75F1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610.24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666E336C" w14:textId="3626C5D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CB7989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F332285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39F69B1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44A87B6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93D5AC" w14:textId="0E7524A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N-β1b 250 mg SC EO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8EF7D" w14:textId="6AFBCD3C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3172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476C11" w14:textId="6705E16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7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40989F8" w14:textId="54BB5CB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063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A087933" w14:textId="1865BA4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m.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4CB2EF1C" w14:textId="24BEFC4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78BF49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8A23D40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B76290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F11DF6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BB4E3E9" w14:textId="4A089B9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FN-β1a 30 mg IM QW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984BE5" w14:textId="5AE4DD26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4899.5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06634B" w14:textId="0746876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8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A1BE16D" w14:textId="79B32EB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456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2137D1D" w14:textId="1E2A68C5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31C452E5" w14:textId="78ADE24E" w:rsidR="0033154B" w:rsidRPr="00FF2012" w:rsidRDefault="00F52825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707.19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70BD6A50" w14:textId="7040EA2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DA4717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98EFFC4" w14:textId="77777777" w:rsidTr="00803657">
        <w:trPr>
          <w:trHeight w:val="535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2499C8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D06158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74778B" w14:textId="609C6EC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best supportive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care (BSC)- placeb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1ADC5F" w14:textId="51778566" w:rsidR="0033154B" w:rsidRPr="00FF2012" w:rsidRDefault="00517837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498725.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CEB050" w14:textId="3BD660A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08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44EC735" w14:textId="13BE6C2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7.33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C2395B6" w14:textId="5C02094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vs. BSC</w:t>
            </w:r>
          </w:p>
        </w:tc>
        <w:tc>
          <w:tcPr>
            <w:tcW w:w="1323" w:type="dxa"/>
            <w:gridSpan w:val="2"/>
            <w:shd w:val="clear" w:color="auto" w:fill="auto"/>
            <w:vAlign w:val="center"/>
          </w:tcPr>
          <w:p w14:paraId="02F9EAD0" w14:textId="6E72F9F5" w:rsidR="0033154B" w:rsidRPr="00FF2012" w:rsidRDefault="00C40FC0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$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70.33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8B1D6E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DEDEF0C" w14:textId="77777777" w:rsidTr="00803657">
        <w:trPr>
          <w:trHeight w:val="513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5390E172" w14:textId="2A9F973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enqing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Su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7825B936" w14:textId="7BD04CE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QALY &amp; ICER,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RQoL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3F54E9" w14:textId="4867597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A95811" w14:textId="6FAD1C2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43,07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FC0B7F" w14:textId="38C1DCC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12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851B032" w14:textId="6C2D0BD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885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0AD7C57" w14:textId="30FFEC1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4DA859D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 can be considered a</w:t>
            </w:r>
          </w:p>
          <w:p w14:paraId="0222DBFF" w14:textId="0E5E82D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st-effective option compared to other first-line DMTs</w:t>
            </w:r>
          </w:p>
        </w:tc>
      </w:tr>
      <w:tr w:rsidR="00872D3A" w:rsidRPr="00FF2012" w14:paraId="2923E8C1" w14:textId="77777777" w:rsidTr="00803657">
        <w:trPr>
          <w:trHeight w:val="5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2A2985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2BB81D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27E8D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atiramer</w:t>
            </w:r>
            <w:proofErr w:type="spellEnd"/>
          </w:p>
          <w:p w14:paraId="4E722572" w14:textId="1350527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etate (GA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1373AA" w14:textId="6FA5F81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19,7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D73E97" w14:textId="707CF57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10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890962" w14:textId="36802CD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357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729F7E18" w14:textId="35199A2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44,118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6BB5665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9ECCD90" w14:textId="77777777" w:rsidTr="00803657">
        <w:trPr>
          <w:trHeight w:val="5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12772DF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12A153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C9566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bif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Interferon-b 1a SC)</w:t>
            </w:r>
          </w:p>
          <w:p w14:paraId="467C042B" w14:textId="6B03E29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4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8B9C5" w14:textId="30EEDB3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40,13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175B0C" w14:textId="448331F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2.11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90CA2C5" w14:textId="7D4E301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610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AF8B7D1" w14:textId="5AE828A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10,672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2B08BB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24EDFAB" w14:textId="77777777" w:rsidTr="00803657">
        <w:trPr>
          <w:trHeight w:val="695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40D65EE7" w14:textId="5A853D3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Xink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Zhang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469236CD" w14:textId="7AA8259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QALY, ICER &amp;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remental net</w:t>
            </w:r>
          </w:p>
          <w:p w14:paraId="7B038EFE" w14:textId="724D2D9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netary benefit (INMB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91A6A0" w14:textId="4A58FBB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8B227CF" w14:textId="2EB9F1F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39,947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2081D64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0064D3E" w14:textId="67A803C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0C82F6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6D837507" w14:textId="616CAA2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6,3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A54D4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07412D61" w14:textId="5ED7AA1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6,567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6A769569" w14:textId="2704843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f the four DMDs, 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s a do</w:t>
            </w:r>
            <w:r w:rsidR="00ED3F5D"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inant strategy to manage RRMS.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ominated all other therapies over the range of w</w:t>
            </w:r>
            <w:r w:rsidR="00540009"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llingness-to-pay (WTP) values.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fter 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,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as the most cost-effective therapy compared with IM IFN-b1a, with an incremental cost-effectiveness ratio of $7,115.</w:t>
            </w:r>
          </w:p>
        </w:tc>
      </w:tr>
      <w:tr w:rsidR="00872D3A" w:rsidRPr="00FF2012" w14:paraId="630AE36D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C5575C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5594BEF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6E075B" w14:textId="522C6D2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iflunomid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61D05CE" w14:textId="66F5B58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26,08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45AF98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1234D6B" w14:textId="26990C8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FB4A60A" w14:textId="43A1D6A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7,1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BD82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312DDB8E" w14:textId="198713B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9,780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74CA96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E09F12B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45362A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DFD1E0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274C4C9" w14:textId="715B630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4AE243E" w14:textId="12C4D16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00,14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436A02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EABF495" w14:textId="1FD2853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.7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C70CA3C" w14:textId="17957B14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2528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2F24FE70" w14:textId="1DB87B6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80,611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941D80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5E305EDB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17D051A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DD860B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03DE91" w14:textId="2647095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ramuscular (IM) interferon (IFN)-b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7E4B72" w14:textId="451F6EE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$223,606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CC96DC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6864E00" w14:textId="2CDE5AE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733D02F" w14:textId="03BF006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CER vs. IM IFN-b1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02210" w14:textId="3D8DD0E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MB vs. IM IFN-b1a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1297A20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76FFA9E9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F5636C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Ray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ani</w:t>
            </w:r>
            <w:proofErr w:type="spellEnd"/>
          </w:p>
          <w:p w14:paraId="1DF370CD" w14:textId="10FF2A1D" w:rsidR="0033154B" w:rsidRPr="00FF2012" w:rsidRDefault="0033154B" w:rsidP="00FF2012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et al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1F3B3BA5" w14:textId="0B72AAA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E6BF43F" w14:textId="26ABA56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E85DD6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8C251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B78C22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7D6BFD0" w14:textId="57E44AA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14896BF7" w14:textId="41AA52E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If UK society is willing to pay more than £8200 per QALY, or Health and Social Services are willing to pay more than £26 000 per QALY, this analysis suggests tha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tali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is likely to be a cost-effective treatment for all patients with RRMS</w:t>
            </w:r>
          </w:p>
        </w:tc>
      </w:tr>
      <w:tr w:rsidR="00872D3A" w:rsidRPr="00FF2012" w14:paraId="1514D115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BA8C17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1414092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B07CFA" w14:textId="21F5CB3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nterferon-β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7722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A38BF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53CC92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C406693" w14:textId="7EDF22F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The ICER for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tali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compared with interferon-β was £2300 per QALY. From a health and social care cost perspective, the ICERs were £18 700 per QALY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DABDB9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6A2AF4B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904189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D30CD4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3FBD89" w14:textId="6D82ED6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cet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57191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699B6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27AE24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96B1A46" w14:textId="5B1BC47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The ICER for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tali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compared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cetate was £2000 per QALY. From a health and social care cost perspective, the ICERs were £20 400 per QALY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CDBC85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3E9457E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9D8A32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6F77A4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1A428B" w14:textId="52DA672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best supportive c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779F0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1D4CF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C1DEBF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3970528" w14:textId="534DC76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The ICER for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natalizumab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compared with best supportive care was £8200 per QALY. From a health and social care cost perspective, the ICERs were £25 500 per QALY,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53AD8C3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6B353B6" w14:textId="77777777" w:rsidTr="00803657">
        <w:trPr>
          <w:trHeight w:val="692"/>
        </w:trPr>
        <w:tc>
          <w:tcPr>
            <w:tcW w:w="900" w:type="dxa"/>
            <w:shd w:val="clear" w:color="auto" w:fill="FFFFFF" w:themeFill="background1"/>
            <w:vAlign w:val="center"/>
          </w:tcPr>
          <w:p w14:paraId="60D2052A" w14:textId="0935513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Jim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hilcott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, et all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741CF57F" w14:textId="7A526BC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cost per qualit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B07E29" w14:textId="493854C8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Four disease-modifying treatments :</w:t>
            </w:r>
          </w:p>
          <w:p w14:paraId="46FE29E8" w14:textId="13ADBC99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1-interferon betas 2-glatiramer acetate for relapsing-remitting and</w:t>
            </w:r>
          </w:p>
          <w:p w14:paraId="1F9A76FC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3- interferon betas</w:t>
            </w:r>
          </w:p>
          <w:p w14:paraId="03D362E3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4- </w:t>
            </w: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acetate for</w:t>
            </w:r>
          </w:p>
          <w:p w14:paraId="1602EFCB" w14:textId="5F8560E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secondary progressive multip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E4425C" w14:textId="5FE0A10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The base case cost per quality-adjusted life-year gained by using any of the four treatments ranged from £42 000 ($66 469; &amp;61 630) to £98 000</w:t>
            </w:r>
          </w:p>
          <w:p w14:paraId="41D28A3B" w14:textId="671E74C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gram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d</w:t>
            </w:r>
            <w:proofErr w:type="gram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on efficacy information in the public domain 2-benefits increased the cost per QALY gained around 75%. 3-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estimates with a 20-year time horizon were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markedly lower, ranging from £42 000 to £98 000 per QALY gained.</w:t>
            </w:r>
          </w:p>
          <w:p w14:paraId="09B5EC62" w14:textId="4FF178A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-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mmercia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­confidenc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stimates of efficacy, the mos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vorabl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stimate is £35 000 per QALY and the leas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vorabl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s £104 000 per QAL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3A1078" w14:textId="26A8126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5968D2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158E675C" w14:textId="0811972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0544AD27" w14:textId="05288B2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Cost-effectiveness varied markedly between the interventions. Uncertainty around point estimates was substantial., Price was the key modifiable determinant of the cost-effectiveness of these treatments</w:t>
            </w:r>
          </w:p>
        </w:tc>
      </w:tr>
      <w:tr w:rsidR="00872D3A" w:rsidRPr="00FF2012" w14:paraId="0AD17572" w14:textId="77777777" w:rsidTr="00803657">
        <w:trPr>
          <w:trHeight w:val="436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7D751ED" w14:textId="5D78A023" w:rsidR="0033154B" w:rsidRPr="00FF2012" w:rsidRDefault="0033154B" w:rsidP="00FF2012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Julie Chevalier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4A6EF07A" w14:textId="00C4594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0C4A12" w14:textId="706663B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M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824E88" w14:textId="657328F5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$ </w:t>
            </w: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203.3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0BA7DF" w14:textId="3EF9F74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7340894" w14:textId="16904C7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27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721A50F4" w14:textId="38AB8CC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76A09DC5" w14:textId="7D5C7E48" w:rsidR="0033154B" w:rsidRPr="00FF2012" w:rsidRDefault="0033154B" w:rsidP="00FF201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umarat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can be considered a cost-effective option as it is on the efficiency frontier.</w:t>
            </w:r>
          </w:p>
        </w:tc>
      </w:tr>
      <w:tr w:rsidR="00872D3A" w:rsidRPr="00FF2012" w14:paraId="27DA3545" w14:textId="77777777" w:rsidTr="00803657">
        <w:trPr>
          <w:trHeight w:val="54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BCF7D8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210042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D32E41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FN beta-1a</w:t>
            </w:r>
          </w:p>
          <w:p w14:paraId="2B7C3106" w14:textId="18A23B1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4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A28D09" w14:textId="77777777" w:rsidR="005B5784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56717963" w14:textId="13C4C51D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5485.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4AAC5F" w14:textId="049AA9B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DC39771" w14:textId="3C6E9D3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.990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549081B" w14:textId="2845B17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DC8B52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3DFE50C" w14:textId="77777777" w:rsidTr="00803657">
        <w:trPr>
          <w:trHeight w:val="564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28E498E0" w14:textId="57098E8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4C987D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6E15DC" w14:textId="1E262873" w:rsidR="0033154B" w:rsidRPr="00FF2012" w:rsidRDefault="0033154B" w:rsidP="00FF201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FNbeta-1a 30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CA9750" w14:textId="2D9DD540" w:rsidR="005B5784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744953F6" w14:textId="5ED41599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212.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2709AA" w14:textId="6D29B5A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0AA9DFE" w14:textId="7429D7C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.99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9641A21" w14:textId="14B550D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04B4D4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FF46AF9" w14:textId="77777777" w:rsidTr="00803657">
        <w:trPr>
          <w:trHeight w:val="558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ECB8DA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4207048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46AC35" w14:textId="16607108" w:rsidR="0033154B" w:rsidRPr="00FF2012" w:rsidRDefault="0033154B" w:rsidP="00FF201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FN beta-1b, 250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4D8A24" w14:textId="6B6DA107" w:rsidR="005B5784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0C4920F5" w14:textId="2591EAA9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7191.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821737" w14:textId="5F23DB0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5C18C5E" w14:textId="7D97749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.819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4F5CA7A" w14:textId="0AEBD7B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04655ED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3451CC3" w14:textId="77777777" w:rsidTr="00803657">
        <w:trPr>
          <w:trHeight w:val="55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A8AC29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68576EB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6089CA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latiramer</w:t>
            </w:r>
            <w:proofErr w:type="spellEnd"/>
          </w:p>
          <w:p w14:paraId="7D3F8991" w14:textId="7D0F4FF2" w:rsidR="0033154B" w:rsidRPr="00FF2012" w:rsidRDefault="00160FD0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>ceta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E420B2" w14:textId="6B284082" w:rsidR="005B5784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098D8221" w14:textId="440E2882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8023.5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C5E89C" w14:textId="6E95FC8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7795A21" w14:textId="0B04C41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.950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A12C9AA" w14:textId="14BF98D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DCF42D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5CDDA2DD" w14:textId="77777777" w:rsidTr="00803657">
        <w:trPr>
          <w:trHeight w:val="418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4C15ED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960AFC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436D4B" w14:textId="50E2ACE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Teriflunomid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E34D6D8" w14:textId="3932B40D" w:rsidR="005B5784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7EC4C732" w14:textId="176EFAF9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2521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1AD5CE" w14:textId="2DC0AA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689176D" w14:textId="535850C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047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C4105FD" w14:textId="155758A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58F7DE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91F150A" w14:textId="77777777" w:rsidTr="00803657">
        <w:trPr>
          <w:trHeight w:val="411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EC0B1E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17605C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C927E5" w14:textId="7E1FA8F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64CDCBD" w14:textId="77777777" w:rsidR="00D148A7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</w:p>
          <w:p w14:paraId="0B0C4C4B" w14:textId="0DBD0805" w:rsidR="0033154B" w:rsidRPr="00FF2012" w:rsidRDefault="005B578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7970.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D79363" w14:textId="0B98799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63E3B5E" w14:textId="737C445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5.02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3594535" w14:textId="52F0013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52C0CA5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00DD137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5EA4EE0B" w14:textId="12E98BC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halakor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hanatit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ar</w:t>
            </w:r>
            <w:proofErr w:type="spellEnd"/>
          </w:p>
          <w:p w14:paraId="5AAC0079" w14:textId="7484757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t, et al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139B065D" w14:textId="3BC2017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4FE08C" w14:textId="34B3162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BS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662EA1" w14:textId="269B910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BSC had the lowest cost </w:t>
            </w:r>
            <w:r w:rsidR="00276EC4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025E9F"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276EC4" w:rsidRPr="00FF2012">
              <w:rPr>
                <w:rFonts w:asciiTheme="majorBidi" w:hAnsiTheme="majorBidi" w:cstheme="majorBidi"/>
                <w:sz w:val="20"/>
                <w:szCs w:val="20"/>
              </w:rPr>
              <w:t>235,0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17B32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3419346" w14:textId="4C97D4D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9%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DF534F3" w14:textId="65255C7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32FD074D" w14:textId="1F8C42D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Compared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ingolimod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nd interferon treatments, BSC remains to be the most cost-effective treatment for RRMS in Thailand based on a WTP threshold of </w:t>
            </w:r>
            <w:r w:rsidR="00AB1C1A"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$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4,500 per QALY gained.</w:t>
            </w:r>
          </w:p>
        </w:tc>
      </w:tr>
      <w:tr w:rsidR="00872D3A" w:rsidRPr="00FF2012" w14:paraId="6FCFB949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2CBC5B7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510D743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2F49BB" w14:textId="2177D0F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D2C3AD1" w14:textId="5F1EEE63" w:rsidR="0033154B" w:rsidRPr="00FF2012" w:rsidRDefault="00276EC4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he highest cost = $285,0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D91A05" w14:textId="0B574F8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80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E87BD6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26</w:t>
            </w:r>
          </w:p>
          <w:p w14:paraId="47C83790" w14:textId="087AEF8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)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A09FF94" w14:textId="7445DCCC" w:rsidR="0033154B" w:rsidRPr="00FF2012" w:rsidRDefault="00A372CE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>33,000 When compared with BSC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7C9EB69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3904F5D" w14:textId="77777777" w:rsidTr="00803657">
        <w:trPr>
          <w:trHeight w:val="616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8F5542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6AA332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79814F" w14:textId="36E4E80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FNβ−1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62B699" w14:textId="3691ECD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03F1EF" w14:textId="5226D71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2653C50" w14:textId="01AD290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%25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0496893" w14:textId="5242FA7D" w:rsidR="0033154B" w:rsidRPr="00FF2012" w:rsidRDefault="00A372CE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12,000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When compared with BSC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B3D8E7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6EB7AC6" w14:textId="77777777" w:rsidTr="00803657">
        <w:trPr>
          <w:trHeight w:val="626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1062EA5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3DC5C9E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DF6DC5" w14:textId="5C979A9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FNβ−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830A05" w14:textId="1737C90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240110" w14:textId="37179D1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F4992D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691E382" w14:textId="27D70899" w:rsidR="0033154B" w:rsidRPr="00FF2012" w:rsidRDefault="00A372CE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42,000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When compared with BSC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45D1A67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2551646" w14:textId="77777777" w:rsidTr="00803657">
        <w:trPr>
          <w:trHeight w:val="692"/>
        </w:trPr>
        <w:tc>
          <w:tcPr>
            <w:tcW w:w="900" w:type="dxa"/>
            <w:shd w:val="clear" w:color="auto" w:fill="FFFFFF" w:themeFill="background1"/>
            <w:vAlign w:val="center"/>
          </w:tcPr>
          <w:p w14:paraId="5B070C89" w14:textId="0845C6B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Murray G. Brown, </w:t>
            </w:r>
            <w:r w:rsidR="006E2D3C" w:rsidRPr="00FF2012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5A16D299" w14:textId="77777777" w:rsidR="0033154B" w:rsidRPr="00FF2012" w:rsidRDefault="0033154B" w:rsidP="00FF2012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1-Disability years avoided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(DYA)</w:t>
            </w:r>
          </w:p>
          <w:p w14:paraId="389A1C49" w14:textId="77777777" w:rsidR="0033154B" w:rsidRPr="00FF2012" w:rsidRDefault="0033154B" w:rsidP="00FF2012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2-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Cost per exacerbation avoided</w:t>
            </w:r>
          </w:p>
          <w:p w14:paraId="3878B8E4" w14:textId="0B3BFB2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3-ICER1 Foreign exchange rate used in the analysis was Can $1.00 D US $0.66 (1999)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59C37F" w14:textId="171EF0D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interferon beta-1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9601D" w14:textId="67AAEDCC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- Cost per disability year avoided before discounting is $124,892, and $181,395 after discounting at 5%</w:t>
            </w:r>
          </w:p>
          <w:p w14:paraId="274F375B" w14:textId="77777777" w:rsidR="003E2AC3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2- Total healthcare costs for all EDSS scores for Females Per person with MS: $1,976 </w:t>
            </w:r>
          </w:p>
          <w:p w14:paraId="30AD893F" w14:textId="250B66D1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healthcare costs for all EDSS scores for Males Per person with MS:$1,6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7712E0" w14:textId="2E1D4B6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F1BDECF" w14:textId="34E3523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19D02C0" w14:textId="0FD4E11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0F7F510D" w14:textId="74CD020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Using the Expanded Disability Status Scale, cost per disability year avoided due to interferon beta-1b treatment in RRMS is quite high</w:t>
            </w:r>
          </w:p>
        </w:tc>
      </w:tr>
      <w:tr w:rsidR="00872D3A" w:rsidRPr="00FF2012" w14:paraId="3D8A1E29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10B5FF1E" w14:textId="3AF08DE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Duygu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Bozkaya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, et al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076887D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ICER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&amp; EDSS = Expanded Disability Status Scale</w:t>
            </w:r>
          </w:p>
          <w:p w14:paraId="3108D6B9" w14:textId="3830759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225338" w14:textId="1C5F153F" w:rsidR="0033154B" w:rsidRPr="00FF2012" w:rsidRDefault="00FF56F6" w:rsidP="00FF2012">
            <w:pPr>
              <w:autoSpaceDE w:val="0"/>
              <w:autoSpaceDN w:val="0"/>
              <w:adjustRightInd w:val="0"/>
              <w:spacing w:before="100" w:beforeAutospacing="1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natalizumab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NTZ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DF6748" w14:textId="36669BF3" w:rsidR="0033154B" w:rsidRPr="00FF2012" w:rsidRDefault="0033154B" w:rsidP="00FF2012">
            <w:pPr>
              <w:autoSpaceDE w:val="0"/>
              <w:autoSpaceDN w:val="0"/>
              <w:adjustRightInd w:val="0"/>
              <w:spacing w:before="100" w:before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 $71,77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8A0A20" w14:textId="3CD1B08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9B346B8" w14:textId="536EC69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5636167" w14:textId="5BC4B5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709C76E5" w14:textId="7EA2DCA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Costs ranged from $561,177 (NTZ) to $616,251 (GA). NTZ, DMF, and PEG were dominant (less costly and more effective) compared to FIN, GA, and IFN, respectively, for all ICERs.</w:t>
            </w:r>
          </w:p>
        </w:tc>
      </w:tr>
      <w:tr w:rsidR="00872D3A" w:rsidRPr="00FF2012" w14:paraId="7A1CF211" w14:textId="77777777" w:rsidTr="00803657">
        <w:trPr>
          <w:trHeight w:val="870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7EBBCB6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577E75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F1FCA5" w14:textId="1864D0D9" w:rsidR="0033154B" w:rsidRPr="00FF2012" w:rsidRDefault="002A5E86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fingolimod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F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762733" w14:textId="75650B65" w:rsidR="0033154B" w:rsidRPr="00FF2012" w:rsidRDefault="0033154B" w:rsidP="00FF201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 $779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CAA087" w14:textId="2C7BF21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87D1C14" w14:textId="2A020B6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B7B7197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cremental cost</w:t>
            </w:r>
          </w:p>
          <w:p w14:paraId="39C1702B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NTZ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FIN</w:t>
            </w:r>
          </w:p>
          <w:p w14:paraId="19C10283" w14:textId="4CF8F1F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$35,524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1C8A20E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A2AA4F9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72B7E7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A9EC30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AD387E" w14:textId="05669FF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peginterferon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beta-1a (PE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CF5CB" w14:textId="1036645F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 $72,0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4E332D" w14:textId="02E48B2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B0E3BA9" w14:textId="14BB3C2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1646A804" w14:textId="19763A2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FA864A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3C57D08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6DE92D2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575061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781FCA" w14:textId="510E9CB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subcutaneous i</w:t>
            </w:r>
            <w:r w:rsidR="00FF56F6"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nterferon beta-1a (IFN, 44 mc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684407" w14:textId="41CE1816" w:rsidR="0033154B" w:rsidRPr="00FF2012" w:rsidRDefault="0033154B" w:rsidP="00FF201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 $777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068A80" w14:textId="5E51550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0FC0EB1" w14:textId="7138DEF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DCD89C3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cremental cost</w:t>
            </w:r>
          </w:p>
          <w:p w14:paraId="3D7E6487" w14:textId="412AB8F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PEG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IFN-$37,790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34E36C7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58D9EA7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53B286B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02E747F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0674E9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acetate</w:t>
            </w:r>
          </w:p>
          <w:p w14:paraId="7DBFAF21" w14:textId="55BFC35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(GA, 20 mg dail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E893D" w14:textId="78569623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</w:t>
            </w:r>
            <w:r w:rsidR="00DD0905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$80,43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D3CA7D" w14:textId="7AE6417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70C1BBD" w14:textId="6E69B8E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4775EE0" w14:textId="68E79E4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527FA29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33C4CAC" w14:textId="77777777" w:rsidTr="00803657">
        <w:trPr>
          <w:trHeight w:val="692"/>
        </w:trPr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0327A07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FFFFFF" w:themeFill="background1"/>
            <w:vAlign w:val="center"/>
          </w:tcPr>
          <w:p w14:paraId="22428DE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4BA180" w14:textId="6C38248E" w:rsidR="0033154B" w:rsidRPr="00FF2012" w:rsidRDefault="00425483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dimethyl </w:t>
            </w:r>
            <w:proofErr w:type="spellStart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>fumarate</w:t>
            </w:r>
            <w:proofErr w:type="spellEnd"/>
            <w:r w:rsidRPr="00FF201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DMF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7FABA0" w14:textId="4B6FD94B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Annual Drug cost:</w:t>
            </w:r>
            <w:r w:rsidR="00DB74FE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$73,3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E80A3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2DBD75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54174FF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cremental cost</w:t>
            </w:r>
          </w:p>
          <w:p w14:paraId="56841148" w14:textId="3B3200E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DMF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GA: -$47,573</w:t>
            </w:r>
          </w:p>
        </w:tc>
        <w:tc>
          <w:tcPr>
            <w:tcW w:w="4678" w:type="dxa"/>
            <w:vMerge/>
            <w:shd w:val="clear" w:color="auto" w:fill="FFFFFF" w:themeFill="background1"/>
            <w:vAlign w:val="center"/>
          </w:tcPr>
          <w:p w14:paraId="2397D7B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0627DA1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466F13D" w14:textId="7C415114" w:rsidR="00AA0748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Mai F.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Alsaqa’aby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A0748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FF75954" w14:textId="5E400FB5" w:rsidR="0033154B" w:rsidRPr="00FF2012" w:rsidRDefault="006E2D3C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</w:p>
        </w:tc>
        <w:tc>
          <w:tcPr>
            <w:tcW w:w="1083" w:type="dxa"/>
            <w:vMerge w:val="restart"/>
            <w:shd w:val="clear" w:color="auto" w:fill="FFFFFF" w:themeFill="background1"/>
            <w:vAlign w:val="center"/>
          </w:tcPr>
          <w:p w14:paraId="7F2AD8C2" w14:textId="047700E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CERs and NMB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CA843D" w14:textId="2EFBE93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1a (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Rebif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44 mc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3FD214" w14:textId="50EE152A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298 8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6B32C5" w14:textId="667FF0D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B875974" w14:textId="5546AD5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78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70408901" w14:textId="1375930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 w:val="restart"/>
            <w:shd w:val="clear" w:color="auto" w:fill="FFFFFF" w:themeFill="background1"/>
            <w:vAlign w:val="center"/>
          </w:tcPr>
          <w:p w14:paraId="21EE775C" w14:textId="77777777" w:rsidR="000F5549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1-None of the DMDs were found to be cost-effective in the treatment of RRMS at a WTP threshold of </w:t>
            </w:r>
          </w:p>
          <w:p w14:paraId="423BAD21" w14:textId="4177EDFE" w:rsidR="0033154B" w:rsidRPr="00FF2012" w:rsidRDefault="000F5549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100,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000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 this analysis.</w:t>
            </w:r>
          </w:p>
          <w:p w14:paraId="066D904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2- Monte Carlo simulation results showed that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Rebif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was the most cost-effective therapy at WTP of $50 000 with 95% probability.</w:t>
            </w:r>
          </w:p>
          <w:p w14:paraId="34458E2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3-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Avon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reported the lowest ICER value of $337 282/QALY compared to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Rebif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s a common comparator.</w:t>
            </w:r>
          </w:p>
          <w:p w14:paraId="3862B6A1" w14:textId="4CE29A0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4-</w:t>
            </w:r>
            <w:r w:rsidR="005F34D3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The NMB of oral </w:t>
            </w:r>
            <w:r w:rsidR="005F34D3" w:rsidRPr="00FF2012">
              <w:rPr>
                <w:rFonts w:asciiTheme="majorBidi" w:hAnsiTheme="majorBidi" w:cstheme="majorBidi"/>
                <w:sz w:val="20"/>
                <w:szCs w:val="20"/>
              </w:rPr>
              <w:t>DMDs at a WTP of $100,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000 (SAR375 000) was lower than the NMB of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Rebif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, showing that oral DMDs were a costly option.</w:t>
            </w:r>
          </w:p>
          <w:p w14:paraId="72F91044" w14:textId="156B0EF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would only be cost-effective at a WTP above</w:t>
            </w:r>
          </w:p>
          <w:p w14:paraId="76D4E502" w14:textId="57F1FE3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00 000.</w:t>
            </w:r>
          </w:p>
          <w:p w14:paraId="011B2B4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5FC2901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756F54A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B0F117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1EB045" w14:textId="2096C0B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Teriflunomid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05D01F5" w14:textId="4511F1D2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60,63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210B5D" w14:textId="191D769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BDD62F" w14:textId="1A5AA6A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9.72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41E10C8" w14:textId="22B8A99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Dominated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076BB4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9AD1242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6BDAB20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3FEC02D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4FCE6B" w14:textId="2F7A7D43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1a</w:t>
            </w:r>
          </w:p>
          <w:p w14:paraId="5C35E592" w14:textId="0DAEA54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Avonex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30 mcg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B4E85C" w14:textId="58C4F65D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74,5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42CE7D" w14:textId="0AB1E2A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2F86CAD" w14:textId="65507E5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0.0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608DE0D" w14:textId="3B670BA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37,282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1D3B5EB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2CCCF31B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689F480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19B890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E52392" w14:textId="4CAA902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F9250D6" w14:textId="1693D8CC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91,60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33EF71" w14:textId="707F5F0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275A9C1" w14:textId="616C927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0.05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C41CCAA" w14:textId="78A3E913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347,338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3555C90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2FA4115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097D787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2D82F7F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6BEBEDF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Dimethyl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Fumarate</w:t>
            </w:r>
            <w:proofErr w:type="spellEnd"/>
          </w:p>
          <w:p w14:paraId="146ED7C8" w14:textId="7EAD47A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(DMF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58D777" w14:textId="6F07B0C4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426,0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4ED8D5" w14:textId="0DE9690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DE12CBB" w14:textId="4E6E5DB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0.02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227DFB78" w14:textId="5AB47B1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$531,329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5624F5E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66C0156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06AFFD12" w14:textId="7003A25B" w:rsidR="0033154B" w:rsidRPr="00FF2012" w:rsidRDefault="006E2D3C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Luis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Hernandez,et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l</w:t>
            </w: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14:paraId="0000AE52" w14:textId="438318B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  <w:r w:rsidR="0022468D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(All costs are</w:t>
            </w:r>
          </w:p>
          <w:p w14:paraId="288C51A4" w14:textId="27932CA4" w:rsidR="0033154B" w:rsidRPr="00FF2012" w:rsidRDefault="0022468D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reported in 2014 US dollars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D9DCFD" w14:textId="7F6E03D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ginterferon</w:t>
            </w:r>
            <w:proofErr w:type="spellEnd"/>
          </w:p>
          <w:p w14:paraId="2A24B99A" w14:textId="13FFBF0A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ta-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F10530" w14:textId="5550901D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60DDC7" w14:textId="0EB58C3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E9CF8D8" w14:textId="3A97532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sults Over 10 years,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ginterfero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beta-1a was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dominant (i.e., more effective and less costly), with</w:t>
            </w:r>
          </w:p>
          <w:p w14:paraId="5928DEE1" w14:textId="5A5E1AF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st-savings of $22,070 and an additional 0.06 QALYs when compared with interferon beta-1a 44mcg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FFB3170" w14:textId="2424444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34624FDD" w14:textId="673C819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This analysis suggests that long-term treatment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peginterfero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beta-1a improves clinical outcomes at reduced costs compared with interferon beta-1a 44 mcg and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cetate 20mg and</w:t>
            </w:r>
          </w:p>
          <w:p w14:paraId="32A45C0C" w14:textId="3A9EA56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gram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should</w:t>
            </w:r>
            <w:proofErr w:type="gram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be a valuable addition to managed care formularies for treating patients with RRMS.</w:t>
            </w:r>
          </w:p>
        </w:tc>
      </w:tr>
      <w:tr w:rsidR="00872D3A" w:rsidRPr="00FF2012" w14:paraId="1249F731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6C09555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3D1BA28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35F5D1" w14:textId="44A5BE90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feron beta-1a (44 mcg SC 3 times per week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453A6" w14:textId="258C8696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AA09C2" w14:textId="1B13EE0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3451417" w14:textId="4DAB277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sults Over 10 years,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3C20B489" w14:textId="3A161304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4DBACCA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3FDBFD2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1522074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557D47B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2342D8A" w14:textId="17FEF82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cetate (20mg SC once dail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C3D19C" w14:textId="2B82580B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4D3CA5" w14:textId="4278651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BE453EB" w14:textId="6E345D4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ginterfero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beta-1a was dominant (i.e., more effective and less costly), with</w:t>
            </w:r>
          </w:p>
          <w:p w14:paraId="01746BE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cost-savings</w:t>
            </w:r>
          </w:p>
          <w:p w14:paraId="0B1C39CC" w14:textId="3CAC568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f $19,163 and 0.07, QALYs gained when compared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cetate 20mg.-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4E1EEE6" w14:textId="7FAAD5B3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A96BDD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44F707A6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7F7FE1C5" w14:textId="65ACB90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uis Hernandez, et al</w:t>
            </w: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14:paraId="68054F81" w14:textId="6C6EC3B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All costs are reported in 2015 British Pounds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C7FB54" w14:textId="54578594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Peginterfero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beta-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019BD5" w14:textId="5535859B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 : 106,8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C41DCF" w14:textId="01535C2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60343FE" w14:textId="4981F8A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caregive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): 7.32</w:t>
            </w:r>
          </w:p>
          <w:p w14:paraId="47B8697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8B2B6DA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4B1D7AA6" w14:textId="3FE111D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Long-term treatment with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peginterferon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beta-1a improves clinical outcomes, while its cost profile makes it either dominant or cost-effective compared with other self-injectable DMTs for the treatment of RRMS in Scotland.</w:t>
            </w:r>
          </w:p>
        </w:tc>
      </w:tr>
      <w:tr w:rsidR="00872D3A" w:rsidRPr="00FF2012" w14:paraId="59B7EFC6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3E9F487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7FAB675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A8C009" w14:textId="765462D4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beta-1a 30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DBF919" w14:textId="1E6058A0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: 113,2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F04092" w14:textId="7134C47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EA110E" w14:textId="79C2C3D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caregiver): 6.88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479D3534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50EF41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1D275B47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1820204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2382B25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005AB7" w14:textId="1FA5AFE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beta-1a 22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A517A3" w14:textId="32599AE4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: 115,6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88BD68" w14:textId="3297E73C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0D6F58F" w14:textId="655BAD3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caregiver): 6.99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19719F5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2CCBAFE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0E1BD8EF" w14:textId="77777777" w:rsidTr="00803657">
        <w:trPr>
          <w:trHeight w:val="416"/>
        </w:trPr>
        <w:tc>
          <w:tcPr>
            <w:tcW w:w="900" w:type="dxa"/>
            <w:vMerge/>
            <w:shd w:val="clear" w:color="auto" w:fill="auto"/>
            <w:vAlign w:val="center"/>
          </w:tcPr>
          <w:p w14:paraId="42C77D4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7A1D468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26DAE4" w14:textId="642D42A8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beta-1a 44 mc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31B2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: 112,523</w:t>
            </w:r>
          </w:p>
          <w:p w14:paraId="7DA84BCB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70AB53" w14:textId="70162F4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9695D4D" w14:textId="7601A1CA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caregiver): 7.01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6A2D3E1E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64B4FB5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DCED258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2717856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C64E4B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A6C101" w14:textId="75396F20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Interferon beta-1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9084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: 110,657</w:t>
            </w:r>
          </w:p>
          <w:p w14:paraId="7947279D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C7B396" w14:textId="536F43C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D415D94" w14:textId="70081522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regiver): 6.88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0FAFD9AD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683E6C5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58020D2A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36B1C5E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5D01882E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D22A13" w14:textId="5FDEFC7D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Glatiramer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acetate 20 m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4DAD0" w14:textId="08892C31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cost: 104,4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6B5B70" w14:textId="1171130B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B9FDDE3" w14:textId="614776F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Total QALYs (patient-caregiver): 6.90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14:paraId="5F100D3A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05D85A0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73E85B58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06295290" w14:textId="37849D8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Aseel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Bin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Sawad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>, et al</w:t>
            </w: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14:paraId="7A5120FF" w14:textId="5D4C6EA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&amp; IC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6BC9CE" w14:textId="76D2F50B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trategy 1:</w:t>
            </w:r>
            <w:r w:rsidR="00BD329F"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M</w:t>
            </w:r>
            <w:r w:rsidR="00BD329F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symptom managemen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299E5A" w14:textId="0B8D387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$161,136.6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ACDD94" w14:textId="43BBA7E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8BD4C68" w14:textId="11257375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49</w:t>
            </w:r>
          </w:p>
        </w:tc>
        <w:tc>
          <w:tcPr>
            <w:tcW w:w="2409" w:type="dxa"/>
            <w:gridSpan w:val="3"/>
            <w:vMerge w:val="restart"/>
            <w:shd w:val="clear" w:color="auto" w:fill="auto"/>
            <w:vAlign w:val="center"/>
          </w:tcPr>
          <w:p w14:paraId="4B95E64D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2,297,141.53 comparing Strategy</w:t>
            </w:r>
          </w:p>
          <w:p w14:paraId="71292338" w14:textId="50B1055E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2 to Strategy 1,</w:t>
            </w: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785C31B0" w14:textId="2B70F7CF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trategy 1 was the cost-effective strategy for the treatment of relapsing-remitting multiple sclerosis when compared with other strategies.</w:t>
            </w:r>
          </w:p>
          <w:p w14:paraId="52391BB2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39C7F95F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24DC992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3DEC192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CB12DD" w14:textId="5CF5BE24" w:rsidR="0033154B" w:rsidRPr="00FF2012" w:rsidRDefault="00BD329F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Strategy 2: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M and</w:t>
            </w:r>
          </w:p>
          <w:p w14:paraId="258DB88C" w14:textId="5D9F8D70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FN-β-1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1E3C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$551,650.66</w:t>
            </w:r>
          </w:p>
          <w:p w14:paraId="48EDA25C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7A728B" w14:textId="5C8BCD7D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7893781" w14:textId="7A5714D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66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6623371D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006390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595F675F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48B0DC6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403E3B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44835A" w14:textId="4B4BB896" w:rsidR="0033154B" w:rsidRPr="00FF2012" w:rsidRDefault="00BD329F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Strategy 3: 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M and </w:t>
            </w:r>
            <w:proofErr w:type="spellStart"/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alizu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3A863A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$703,463.60</w:t>
            </w:r>
          </w:p>
          <w:p w14:paraId="33700EA7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EEF947" w14:textId="1E03D48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6DE061D" w14:textId="13FC6D2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69</w:t>
            </w:r>
          </w:p>
        </w:tc>
        <w:tc>
          <w:tcPr>
            <w:tcW w:w="2409" w:type="dxa"/>
            <w:gridSpan w:val="3"/>
            <w:vMerge w:val="restart"/>
            <w:shd w:val="clear" w:color="auto" w:fill="auto"/>
            <w:vAlign w:val="center"/>
          </w:tcPr>
          <w:p w14:paraId="2E9D60FA" w14:textId="3227C87B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-1,623,918.00 comparing Strategy 4 to Strategy 3.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669E138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23FDC4E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470879D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2B363256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35E282" w14:textId="0F1CEB6C" w:rsidR="0033154B" w:rsidRPr="00FF2012" w:rsidRDefault="00BD329F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Strategy 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</w:rPr>
              <w:t>4: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M and </w:t>
            </w:r>
            <w:proofErr w:type="spellStart"/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emtuzuma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F1DE2E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$670,985.24</w:t>
            </w:r>
          </w:p>
          <w:p w14:paraId="033F8A32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A54208" w14:textId="0897374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9E30AA5" w14:textId="2C305378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71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761C2F55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3250D67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72D3A" w:rsidRPr="00FF2012" w14:paraId="678D8A2F" w14:textId="77777777" w:rsidTr="00803657">
        <w:trPr>
          <w:trHeight w:val="692"/>
        </w:trPr>
        <w:tc>
          <w:tcPr>
            <w:tcW w:w="900" w:type="dxa"/>
            <w:vMerge w:val="restart"/>
            <w:shd w:val="clear" w:color="auto" w:fill="auto"/>
            <w:vAlign w:val="center"/>
          </w:tcPr>
          <w:p w14:paraId="26C78AE2" w14:textId="628DF0F9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ashemi-Meshkini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, et</w:t>
            </w:r>
            <w:r w:rsidR="006E2D3C" w:rsidRPr="00FF201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l</w:t>
            </w: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14:paraId="4B7B814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1BA8EE" w14:textId="18815ED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QALY (with currency</w:t>
            </w:r>
          </w:p>
          <w:p w14:paraId="2C2CA36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rate of 29,000 Iranian </w:t>
            </w:r>
            <w:proofErr w:type="spellStart"/>
            <w:r w:rsidRPr="00FF2012">
              <w:rPr>
                <w:rFonts w:asciiTheme="majorBidi" w:hAnsiTheme="majorBidi" w:cstheme="majorBidi"/>
                <w:sz w:val="20"/>
                <w:szCs w:val="20"/>
              </w:rPr>
              <w:t>Rial</w:t>
            </w:r>
            <w:proofErr w:type="spellEnd"/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(IRR) to 1 USD in 2016)&amp;  (ICER)</w:t>
            </w:r>
          </w:p>
          <w:p w14:paraId="5027D3D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F7EEB3" w14:textId="0F6487E5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G-interferon :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E20D4" w14:textId="0F90D4E0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 total discounted cost PEG-interferon: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,688</w:t>
            </w:r>
          </w:p>
          <w:p w14:paraId="7EFE272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D</w:t>
            </w:r>
          </w:p>
          <w:p w14:paraId="7731D218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-In each arm, cost of PEG-interferon 99</w:t>
            </w:r>
            <w:r w:rsidRPr="00FF2012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otal cost</w:t>
            </w:r>
          </w:p>
          <w:p w14:paraId="1C8D16F5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B664E1" w14:textId="4D55E086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F490E90" w14:textId="72934D9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09.88</w:t>
            </w:r>
          </w:p>
        </w:tc>
        <w:tc>
          <w:tcPr>
            <w:tcW w:w="2409" w:type="dxa"/>
            <w:gridSpan w:val="3"/>
            <w:vMerge w:val="restart"/>
            <w:shd w:val="clear" w:color="auto" w:fill="auto"/>
            <w:vAlign w:val="center"/>
          </w:tcPr>
          <w:p w14:paraId="6F4735FF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1- (ICER)</w:t>
            </w:r>
          </w:p>
          <w:p w14:paraId="19EF73A5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was estimated around 11111 US dollars (USD) per QALY gained for the</w:t>
            </w:r>
          </w:p>
          <w:p w14:paraId="12344C19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PEG-interferon vs. interferon</w:t>
            </w:r>
          </w:p>
          <w:p w14:paraId="7B5815AC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2- ICER (USD per QALY): cost discount rate (5%)= 12080</w:t>
            </w:r>
          </w:p>
          <w:p w14:paraId="14BE33CE" w14:textId="324592D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3- ICER (USD per QALY): Utility discount rate (3%)= 10208</w:t>
            </w: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4489D9D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PEG interferon</w:t>
            </w:r>
          </w:p>
          <w:p w14:paraId="35751403" w14:textId="0474CAB3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</w:rPr>
              <w:t>beta 1 -a could be considered as a cost-effective treatment for Iranian patients with MS.</w:t>
            </w:r>
          </w:p>
        </w:tc>
      </w:tr>
      <w:tr w:rsidR="00872D3A" w:rsidRPr="00FF2012" w14:paraId="3F119D7A" w14:textId="77777777" w:rsidTr="00803657">
        <w:trPr>
          <w:trHeight w:val="692"/>
        </w:trPr>
        <w:tc>
          <w:tcPr>
            <w:tcW w:w="900" w:type="dxa"/>
            <w:vMerge/>
            <w:shd w:val="clear" w:color="auto" w:fill="auto"/>
            <w:vAlign w:val="center"/>
          </w:tcPr>
          <w:p w14:paraId="19D3199A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5289F84B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073CCD" w14:textId="182EAFF6" w:rsidR="0033154B" w:rsidRPr="00FF2012" w:rsidRDefault="00446878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</w:t>
            </w:r>
            <w:r w:rsidR="0033154B"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terfer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36DC4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total discounted cost in interferon arm:</w:t>
            </w:r>
          </w:p>
          <w:p w14:paraId="7476A981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59,308 USD</w:t>
            </w:r>
          </w:p>
          <w:p w14:paraId="0751A7A3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- In each arm, interferon beta 1a were</w:t>
            </w:r>
          </w:p>
          <w:p w14:paraId="3AB438FF" w14:textId="6298CFBC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ound and 97%total cos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FB7524" w14:textId="1B664FFE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FC9AC22" w14:textId="3F177DF1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20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65.61</w:t>
            </w:r>
          </w:p>
        </w:tc>
        <w:tc>
          <w:tcPr>
            <w:tcW w:w="2409" w:type="dxa"/>
            <w:gridSpan w:val="3"/>
            <w:vMerge/>
            <w:shd w:val="clear" w:color="auto" w:fill="auto"/>
            <w:vAlign w:val="center"/>
          </w:tcPr>
          <w:p w14:paraId="76DD8E2F" w14:textId="77777777" w:rsidR="0033154B" w:rsidRPr="00FF2012" w:rsidRDefault="0033154B" w:rsidP="00FF20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2CA48867" w14:textId="77777777" w:rsidR="0033154B" w:rsidRPr="00FF2012" w:rsidRDefault="0033154B" w:rsidP="00FF201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321F38DD" w14:textId="77777777" w:rsidR="00252A22" w:rsidRPr="00FF2012" w:rsidRDefault="00252A22" w:rsidP="00FF2012">
      <w:pPr>
        <w:spacing w:line="240" w:lineRule="auto"/>
        <w:rPr>
          <w:rFonts w:asciiTheme="majorBidi" w:hAnsiTheme="majorBidi" w:cstheme="majorBidi"/>
          <w:sz w:val="20"/>
          <w:szCs w:val="20"/>
          <w:rtl/>
        </w:rPr>
      </w:pPr>
    </w:p>
    <w:sectPr w:rsidR="00252A22" w:rsidRPr="00FF2012" w:rsidSect="00AD20CE">
      <w:pgSz w:w="15840" w:h="12240" w:orient="landscape"/>
      <w:pgMar w:top="2162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7FDDD" w14:textId="77777777" w:rsidR="00E83311" w:rsidRDefault="00E83311" w:rsidP="00AD20CE">
      <w:pPr>
        <w:spacing w:after="0" w:line="240" w:lineRule="auto"/>
      </w:pPr>
      <w:r>
        <w:separator/>
      </w:r>
    </w:p>
  </w:endnote>
  <w:endnote w:type="continuationSeparator" w:id="0">
    <w:p w14:paraId="4885BDCA" w14:textId="77777777" w:rsidR="00E83311" w:rsidRDefault="00E83311" w:rsidP="00AD2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sch Sans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ED718" w14:textId="77777777" w:rsidR="00E83311" w:rsidRDefault="00E83311" w:rsidP="00AD20CE">
      <w:pPr>
        <w:spacing w:after="0" w:line="240" w:lineRule="auto"/>
      </w:pPr>
      <w:r>
        <w:separator/>
      </w:r>
    </w:p>
  </w:footnote>
  <w:footnote w:type="continuationSeparator" w:id="0">
    <w:p w14:paraId="7A225EB2" w14:textId="77777777" w:rsidR="00E83311" w:rsidRDefault="00E83311" w:rsidP="00AD20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1MDcyNjExMDMHkko6SsGpxcWZ+XkgBYaGtQAABWplLQAAAA=="/>
  </w:docVars>
  <w:rsids>
    <w:rsidRoot w:val="002A1945"/>
    <w:rsid w:val="00001D67"/>
    <w:rsid w:val="00002F93"/>
    <w:rsid w:val="00004471"/>
    <w:rsid w:val="000058BD"/>
    <w:rsid w:val="0001571F"/>
    <w:rsid w:val="00016C2E"/>
    <w:rsid w:val="00020739"/>
    <w:rsid w:val="00021E10"/>
    <w:rsid w:val="00022A81"/>
    <w:rsid w:val="00025E9F"/>
    <w:rsid w:val="00030231"/>
    <w:rsid w:val="0003027D"/>
    <w:rsid w:val="00035B9B"/>
    <w:rsid w:val="00036319"/>
    <w:rsid w:val="00041DC3"/>
    <w:rsid w:val="00043340"/>
    <w:rsid w:val="00043E58"/>
    <w:rsid w:val="00053EB3"/>
    <w:rsid w:val="00053F9D"/>
    <w:rsid w:val="00057272"/>
    <w:rsid w:val="000605AE"/>
    <w:rsid w:val="00063D15"/>
    <w:rsid w:val="00063DA3"/>
    <w:rsid w:val="00067F8F"/>
    <w:rsid w:val="00071A8D"/>
    <w:rsid w:val="00073564"/>
    <w:rsid w:val="00073C9A"/>
    <w:rsid w:val="00074114"/>
    <w:rsid w:val="00075F2F"/>
    <w:rsid w:val="00083795"/>
    <w:rsid w:val="00090EC5"/>
    <w:rsid w:val="00092C92"/>
    <w:rsid w:val="0009535E"/>
    <w:rsid w:val="000A0B6D"/>
    <w:rsid w:val="000A3CEA"/>
    <w:rsid w:val="000A78DC"/>
    <w:rsid w:val="000B5064"/>
    <w:rsid w:val="000B5796"/>
    <w:rsid w:val="000B5F90"/>
    <w:rsid w:val="000B656F"/>
    <w:rsid w:val="000C0A05"/>
    <w:rsid w:val="000C368C"/>
    <w:rsid w:val="000C4D81"/>
    <w:rsid w:val="000C4E71"/>
    <w:rsid w:val="000D3D6A"/>
    <w:rsid w:val="000D40C3"/>
    <w:rsid w:val="000D430F"/>
    <w:rsid w:val="000D49C1"/>
    <w:rsid w:val="000D5B01"/>
    <w:rsid w:val="000D5CC8"/>
    <w:rsid w:val="000D5EFC"/>
    <w:rsid w:val="000D6CC3"/>
    <w:rsid w:val="000E399A"/>
    <w:rsid w:val="000F5549"/>
    <w:rsid w:val="000F55A6"/>
    <w:rsid w:val="000F63B1"/>
    <w:rsid w:val="000F7D19"/>
    <w:rsid w:val="001031D9"/>
    <w:rsid w:val="00120AF0"/>
    <w:rsid w:val="0012326B"/>
    <w:rsid w:val="00125C2D"/>
    <w:rsid w:val="001356E0"/>
    <w:rsid w:val="00145B9D"/>
    <w:rsid w:val="00145E4F"/>
    <w:rsid w:val="00146921"/>
    <w:rsid w:val="00152634"/>
    <w:rsid w:val="00152C40"/>
    <w:rsid w:val="001538E3"/>
    <w:rsid w:val="00153BDA"/>
    <w:rsid w:val="00154889"/>
    <w:rsid w:val="00155894"/>
    <w:rsid w:val="0015601C"/>
    <w:rsid w:val="00160C86"/>
    <w:rsid w:val="00160FD0"/>
    <w:rsid w:val="00164526"/>
    <w:rsid w:val="0017178E"/>
    <w:rsid w:val="0018026F"/>
    <w:rsid w:val="00180A6D"/>
    <w:rsid w:val="00180A7E"/>
    <w:rsid w:val="00180FEB"/>
    <w:rsid w:val="00182257"/>
    <w:rsid w:val="00182D28"/>
    <w:rsid w:val="00182EFC"/>
    <w:rsid w:val="00183B23"/>
    <w:rsid w:val="0018489A"/>
    <w:rsid w:val="00192754"/>
    <w:rsid w:val="001966B8"/>
    <w:rsid w:val="001A0BCE"/>
    <w:rsid w:val="001A1894"/>
    <w:rsid w:val="001A5C9A"/>
    <w:rsid w:val="001B1F9C"/>
    <w:rsid w:val="001B291C"/>
    <w:rsid w:val="001B58E2"/>
    <w:rsid w:val="001B5BE4"/>
    <w:rsid w:val="001B74F6"/>
    <w:rsid w:val="001C2502"/>
    <w:rsid w:val="001C3EB5"/>
    <w:rsid w:val="001C5B6A"/>
    <w:rsid w:val="001D34B4"/>
    <w:rsid w:val="001D404B"/>
    <w:rsid w:val="001E0FA5"/>
    <w:rsid w:val="001E3971"/>
    <w:rsid w:val="001E6811"/>
    <w:rsid w:val="001F1CFC"/>
    <w:rsid w:val="001F2B13"/>
    <w:rsid w:val="00202271"/>
    <w:rsid w:val="002029EF"/>
    <w:rsid w:val="002030B4"/>
    <w:rsid w:val="00203ED1"/>
    <w:rsid w:val="00207543"/>
    <w:rsid w:val="00207BFC"/>
    <w:rsid w:val="00211726"/>
    <w:rsid w:val="00211945"/>
    <w:rsid w:val="0021402E"/>
    <w:rsid w:val="0021563C"/>
    <w:rsid w:val="002177A7"/>
    <w:rsid w:val="00221FE4"/>
    <w:rsid w:val="00223287"/>
    <w:rsid w:val="0022468D"/>
    <w:rsid w:val="00232413"/>
    <w:rsid w:val="00232DAE"/>
    <w:rsid w:val="00236824"/>
    <w:rsid w:val="00240DF2"/>
    <w:rsid w:val="00242615"/>
    <w:rsid w:val="0024429D"/>
    <w:rsid w:val="002469AA"/>
    <w:rsid w:val="00246DD8"/>
    <w:rsid w:val="00247112"/>
    <w:rsid w:val="00251EBA"/>
    <w:rsid w:val="00252A22"/>
    <w:rsid w:val="002704C4"/>
    <w:rsid w:val="002756FA"/>
    <w:rsid w:val="00276EC4"/>
    <w:rsid w:val="0028070D"/>
    <w:rsid w:val="00282A3E"/>
    <w:rsid w:val="002848EE"/>
    <w:rsid w:val="002858C2"/>
    <w:rsid w:val="002858D2"/>
    <w:rsid w:val="002A0E6D"/>
    <w:rsid w:val="002A1945"/>
    <w:rsid w:val="002A5786"/>
    <w:rsid w:val="002A5E86"/>
    <w:rsid w:val="002B150A"/>
    <w:rsid w:val="002B2B3F"/>
    <w:rsid w:val="002B549A"/>
    <w:rsid w:val="002B57EE"/>
    <w:rsid w:val="002B5E85"/>
    <w:rsid w:val="002B7497"/>
    <w:rsid w:val="002C2A46"/>
    <w:rsid w:val="002C2DF7"/>
    <w:rsid w:val="002C5F24"/>
    <w:rsid w:val="002C7F61"/>
    <w:rsid w:val="002D2E30"/>
    <w:rsid w:val="002D5099"/>
    <w:rsid w:val="002E09B4"/>
    <w:rsid w:val="002E1A54"/>
    <w:rsid w:val="002E1AA0"/>
    <w:rsid w:val="002E2E4B"/>
    <w:rsid w:val="002E347A"/>
    <w:rsid w:val="002E3678"/>
    <w:rsid w:val="002E5E72"/>
    <w:rsid w:val="002E73D3"/>
    <w:rsid w:val="002E7D7B"/>
    <w:rsid w:val="002F0B91"/>
    <w:rsid w:val="00301EA2"/>
    <w:rsid w:val="00310469"/>
    <w:rsid w:val="00310785"/>
    <w:rsid w:val="00311145"/>
    <w:rsid w:val="003115DB"/>
    <w:rsid w:val="00314B1E"/>
    <w:rsid w:val="00316AAF"/>
    <w:rsid w:val="00321842"/>
    <w:rsid w:val="00321AD7"/>
    <w:rsid w:val="00322F6B"/>
    <w:rsid w:val="00324B5E"/>
    <w:rsid w:val="0033154B"/>
    <w:rsid w:val="003334CA"/>
    <w:rsid w:val="00334574"/>
    <w:rsid w:val="00343B1B"/>
    <w:rsid w:val="003543C3"/>
    <w:rsid w:val="00354788"/>
    <w:rsid w:val="00355C73"/>
    <w:rsid w:val="00360CD3"/>
    <w:rsid w:val="0036207A"/>
    <w:rsid w:val="003678A1"/>
    <w:rsid w:val="003715E7"/>
    <w:rsid w:val="00372B20"/>
    <w:rsid w:val="0037435A"/>
    <w:rsid w:val="003800D5"/>
    <w:rsid w:val="00391D7B"/>
    <w:rsid w:val="0039261B"/>
    <w:rsid w:val="0039342F"/>
    <w:rsid w:val="003956FB"/>
    <w:rsid w:val="00395B8D"/>
    <w:rsid w:val="00397010"/>
    <w:rsid w:val="003A0C86"/>
    <w:rsid w:val="003A1BAF"/>
    <w:rsid w:val="003A3CCF"/>
    <w:rsid w:val="003A63AF"/>
    <w:rsid w:val="003B1863"/>
    <w:rsid w:val="003B5113"/>
    <w:rsid w:val="003B6CC2"/>
    <w:rsid w:val="003B7066"/>
    <w:rsid w:val="003B7EE2"/>
    <w:rsid w:val="003C460D"/>
    <w:rsid w:val="003C4EEA"/>
    <w:rsid w:val="003D2589"/>
    <w:rsid w:val="003D7093"/>
    <w:rsid w:val="003E2AC3"/>
    <w:rsid w:val="003E3DC6"/>
    <w:rsid w:val="003F0ED6"/>
    <w:rsid w:val="003F7AC6"/>
    <w:rsid w:val="00403E22"/>
    <w:rsid w:val="00411215"/>
    <w:rsid w:val="00415921"/>
    <w:rsid w:val="004159BD"/>
    <w:rsid w:val="00420C45"/>
    <w:rsid w:val="0042348C"/>
    <w:rsid w:val="00425157"/>
    <w:rsid w:val="00425483"/>
    <w:rsid w:val="00446878"/>
    <w:rsid w:val="0045037F"/>
    <w:rsid w:val="0045386F"/>
    <w:rsid w:val="00455EC4"/>
    <w:rsid w:val="004570C2"/>
    <w:rsid w:val="00471356"/>
    <w:rsid w:val="00471B83"/>
    <w:rsid w:val="00477E3A"/>
    <w:rsid w:val="004800F4"/>
    <w:rsid w:val="0048533F"/>
    <w:rsid w:val="00485EF9"/>
    <w:rsid w:val="004B12F7"/>
    <w:rsid w:val="004B3B94"/>
    <w:rsid w:val="004B5248"/>
    <w:rsid w:val="004B586B"/>
    <w:rsid w:val="004B58DE"/>
    <w:rsid w:val="004B6B54"/>
    <w:rsid w:val="004B7910"/>
    <w:rsid w:val="004D15D4"/>
    <w:rsid w:val="004D4155"/>
    <w:rsid w:val="004E0A35"/>
    <w:rsid w:val="004E0C27"/>
    <w:rsid w:val="004E3226"/>
    <w:rsid w:val="004F749F"/>
    <w:rsid w:val="00501306"/>
    <w:rsid w:val="005023C4"/>
    <w:rsid w:val="005051C9"/>
    <w:rsid w:val="0050788F"/>
    <w:rsid w:val="00514EFC"/>
    <w:rsid w:val="00515A1C"/>
    <w:rsid w:val="00516257"/>
    <w:rsid w:val="00517093"/>
    <w:rsid w:val="00517678"/>
    <w:rsid w:val="00517837"/>
    <w:rsid w:val="005206DF"/>
    <w:rsid w:val="005241EE"/>
    <w:rsid w:val="005266B1"/>
    <w:rsid w:val="00533AC5"/>
    <w:rsid w:val="005352DF"/>
    <w:rsid w:val="00536AB8"/>
    <w:rsid w:val="00537863"/>
    <w:rsid w:val="00540009"/>
    <w:rsid w:val="00541FDF"/>
    <w:rsid w:val="00542C64"/>
    <w:rsid w:val="00543B80"/>
    <w:rsid w:val="00543E19"/>
    <w:rsid w:val="00552100"/>
    <w:rsid w:val="005525C3"/>
    <w:rsid w:val="005644F3"/>
    <w:rsid w:val="0057186B"/>
    <w:rsid w:val="005735FB"/>
    <w:rsid w:val="005778A6"/>
    <w:rsid w:val="0058117F"/>
    <w:rsid w:val="005829F6"/>
    <w:rsid w:val="0059078D"/>
    <w:rsid w:val="0059442C"/>
    <w:rsid w:val="005952D8"/>
    <w:rsid w:val="0059616D"/>
    <w:rsid w:val="005A1026"/>
    <w:rsid w:val="005A1848"/>
    <w:rsid w:val="005A4EEF"/>
    <w:rsid w:val="005A62AF"/>
    <w:rsid w:val="005B1F62"/>
    <w:rsid w:val="005B5784"/>
    <w:rsid w:val="005B646A"/>
    <w:rsid w:val="005C07FA"/>
    <w:rsid w:val="005C0AF6"/>
    <w:rsid w:val="005C648C"/>
    <w:rsid w:val="005D11D5"/>
    <w:rsid w:val="005D7E7B"/>
    <w:rsid w:val="005E0464"/>
    <w:rsid w:val="005E3476"/>
    <w:rsid w:val="005E59C4"/>
    <w:rsid w:val="005E7902"/>
    <w:rsid w:val="005F34D3"/>
    <w:rsid w:val="005F664C"/>
    <w:rsid w:val="00602721"/>
    <w:rsid w:val="00606644"/>
    <w:rsid w:val="0061046D"/>
    <w:rsid w:val="0061079D"/>
    <w:rsid w:val="00611998"/>
    <w:rsid w:val="00611C3F"/>
    <w:rsid w:val="006138BB"/>
    <w:rsid w:val="006207BE"/>
    <w:rsid w:val="00620DDC"/>
    <w:rsid w:val="00624621"/>
    <w:rsid w:val="006361E5"/>
    <w:rsid w:val="0064379D"/>
    <w:rsid w:val="00647748"/>
    <w:rsid w:val="00654868"/>
    <w:rsid w:val="00660DAD"/>
    <w:rsid w:val="00664F1E"/>
    <w:rsid w:val="00665B9C"/>
    <w:rsid w:val="0066642E"/>
    <w:rsid w:val="00667E07"/>
    <w:rsid w:val="00671441"/>
    <w:rsid w:val="00674239"/>
    <w:rsid w:val="00682E31"/>
    <w:rsid w:val="00690CAF"/>
    <w:rsid w:val="00693D9F"/>
    <w:rsid w:val="006A2DF2"/>
    <w:rsid w:val="006A5DE4"/>
    <w:rsid w:val="006A6AAD"/>
    <w:rsid w:val="006B3CBB"/>
    <w:rsid w:val="006B4018"/>
    <w:rsid w:val="006B7DE0"/>
    <w:rsid w:val="006C1328"/>
    <w:rsid w:val="006C6B2A"/>
    <w:rsid w:val="006D0E5A"/>
    <w:rsid w:val="006D125C"/>
    <w:rsid w:val="006D4A65"/>
    <w:rsid w:val="006D5673"/>
    <w:rsid w:val="006D72FD"/>
    <w:rsid w:val="006E03DB"/>
    <w:rsid w:val="006E23BD"/>
    <w:rsid w:val="006E2A33"/>
    <w:rsid w:val="006E2D3C"/>
    <w:rsid w:val="006E7E00"/>
    <w:rsid w:val="006F41E3"/>
    <w:rsid w:val="006F4E34"/>
    <w:rsid w:val="00701C35"/>
    <w:rsid w:val="007051DA"/>
    <w:rsid w:val="007071DC"/>
    <w:rsid w:val="00707A0D"/>
    <w:rsid w:val="0071650A"/>
    <w:rsid w:val="00723085"/>
    <w:rsid w:val="0072334D"/>
    <w:rsid w:val="00730490"/>
    <w:rsid w:val="0073158A"/>
    <w:rsid w:val="007326E9"/>
    <w:rsid w:val="00733BFC"/>
    <w:rsid w:val="0074218C"/>
    <w:rsid w:val="0074220F"/>
    <w:rsid w:val="00750141"/>
    <w:rsid w:val="00756143"/>
    <w:rsid w:val="0075717C"/>
    <w:rsid w:val="00763686"/>
    <w:rsid w:val="00765D3A"/>
    <w:rsid w:val="00766345"/>
    <w:rsid w:val="00767220"/>
    <w:rsid w:val="0077181E"/>
    <w:rsid w:val="00777AA1"/>
    <w:rsid w:val="00785283"/>
    <w:rsid w:val="00786E18"/>
    <w:rsid w:val="00787CF5"/>
    <w:rsid w:val="00795790"/>
    <w:rsid w:val="007A3259"/>
    <w:rsid w:val="007A4C9A"/>
    <w:rsid w:val="007A5ED4"/>
    <w:rsid w:val="007B1EA4"/>
    <w:rsid w:val="007C1586"/>
    <w:rsid w:val="007C24B2"/>
    <w:rsid w:val="007C5538"/>
    <w:rsid w:val="007D1337"/>
    <w:rsid w:val="007D2764"/>
    <w:rsid w:val="007D5D8A"/>
    <w:rsid w:val="007E28F7"/>
    <w:rsid w:val="007F17FA"/>
    <w:rsid w:val="007F507A"/>
    <w:rsid w:val="007F69BC"/>
    <w:rsid w:val="00800EE8"/>
    <w:rsid w:val="00800FF6"/>
    <w:rsid w:val="00802165"/>
    <w:rsid w:val="00803657"/>
    <w:rsid w:val="0080723E"/>
    <w:rsid w:val="0081125B"/>
    <w:rsid w:val="008117C2"/>
    <w:rsid w:val="008136E3"/>
    <w:rsid w:val="0081406E"/>
    <w:rsid w:val="00815396"/>
    <w:rsid w:val="0081547E"/>
    <w:rsid w:val="00821A85"/>
    <w:rsid w:val="00821C8C"/>
    <w:rsid w:val="00821F36"/>
    <w:rsid w:val="00826F1C"/>
    <w:rsid w:val="00827C9E"/>
    <w:rsid w:val="00832CA2"/>
    <w:rsid w:val="00837E0F"/>
    <w:rsid w:val="00840CEB"/>
    <w:rsid w:val="00841551"/>
    <w:rsid w:val="00850A0F"/>
    <w:rsid w:val="0085648A"/>
    <w:rsid w:val="00872D3A"/>
    <w:rsid w:val="008736A5"/>
    <w:rsid w:val="0087750B"/>
    <w:rsid w:val="00883575"/>
    <w:rsid w:val="00886DDF"/>
    <w:rsid w:val="008926EE"/>
    <w:rsid w:val="008A5048"/>
    <w:rsid w:val="008A69BA"/>
    <w:rsid w:val="008A70F1"/>
    <w:rsid w:val="008A71C1"/>
    <w:rsid w:val="008B3727"/>
    <w:rsid w:val="008B3FC8"/>
    <w:rsid w:val="008C0396"/>
    <w:rsid w:val="008C3BCD"/>
    <w:rsid w:val="008C3F58"/>
    <w:rsid w:val="008D066D"/>
    <w:rsid w:val="008D5895"/>
    <w:rsid w:val="008E0705"/>
    <w:rsid w:val="008F32BA"/>
    <w:rsid w:val="008F4A85"/>
    <w:rsid w:val="009007A3"/>
    <w:rsid w:val="00900EEE"/>
    <w:rsid w:val="00902C7F"/>
    <w:rsid w:val="00902DA2"/>
    <w:rsid w:val="00906D9C"/>
    <w:rsid w:val="00906ED0"/>
    <w:rsid w:val="00917CEB"/>
    <w:rsid w:val="00921255"/>
    <w:rsid w:val="00922BBB"/>
    <w:rsid w:val="00931481"/>
    <w:rsid w:val="009349B5"/>
    <w:rsid w:val="00936068"/>
    <w:rsid w:val="00936A8D"/>
    <w:rsid w:val="009445FD"/>
    <w:rsid w:val="00954884"/>
    <w:rsid w:val="00955075"/>
    <w:rsid w:val="00956079"/>
    <w:rsid w:val="009577D8"/>
    <w:rsid w:val="0096722B"/>
    <w:rsid w:val="00976FD4"/>
    <w:rsid w:val="00982D57"/>
    <w:rsid w:val="00984E81"/>
    <w:rsid w:val="00987459"/>
    <w:rsid w:val="009902D2"/>
    <w:rsid w:val="009911D0"/>
    <w:rsid w:val="0099220A"/>
    <w:rsid w:val="00993E31"/>
    <w:rsid w:val="009A02A4"/>
    <w:rsid w:val="009A57FA"/>
    <w:rsid w:val="009A67FB"/>
    <w:rsid w:val="009B01DE"/>
    <w:rsid w:val="009B4E55"/>
    <w:rsid w:val="009B7659"/>
    <w:rsid w:val="009C0C00"/>
    <w:rsid w:val="009C54FF"/>
    <w:rsid w:val="009D6BBE"/>
    <w:rsid w:val="009D7CFB"/>
    <w:rsid w:val="009E08D5"/>
    <w:rsid w:val="009E1DED"/>
    <w:rsid w:val="00A0232F"/>
    <w:rsid w:val="00A06B85"/>
    <w:rsid w:val="00A14CA9"/>
    <w:rsid w:val="00A17927"/>
    <w:rsid w:val="00A210C7"/>
    <w:rsid w:val="00A26A06"/>
    <w:rsid w:val="00A34535"/>
    <w:rsid w:val="00A35FB2"/>
    <w:rsid w:val="00A372CE"/>
    <w:rsid w:val="00A379F4"/>
    <w:rsid w:val="00A44B73"/>
    <w:rsid w:val="00A47E93"/>
    <w:rsid w:val="00A50013"/>
    <w:rsid w:val="00A5367C"/>
    <w:rsid w:val="00A567A2"/>
    <w:rsid w:val="00A57DCD"/>
    <w:rsid w:val="00A62270"/>
    <w:rsid w:val="00A62506"/>
    <w:rsid w:val="00A6683A"/>
    <w:rsid w:val="00A72284"/>
    <w:rsid w:val="00A73DFF"/>
    <w:rsid w:val="00A74D25"/>
    <w:rsid w:val="00A81039"/>
    <w:rsid w:val="00A824FA"/>
    <w:rsid w:val="00A833CC"/>
    <w:rsid w:val="00A90976"/>
    <w:rsid w:val="00A9334E"/>
    <w:rsid w:val="00A93722"/>
    <w:rsid w:val="00AA0748"/>
    <w:rsid w:val="00AA43E5"/>
    <w:rsid w:val="00AA4561"/>
    <w:rsid w:val="00AA6235"/>
    <w:rsid w:val="00AB1C1A"/>
    <w:rsid w:val="00AC3862"/>
    <w:rsid w:val="00AD053C"/>
    <w:rsid w:val="00AD20CE"/>
    <w:rsid w:val="00AD3208"/>
    <w:rsid w:val="00AD39CB"/>
    <w:rsid w:val="00AD4B50"/>
    <w:rsid w:val="00AD6F29"/>
    <w:rsid w:val="00AF4A7C"/>
    <w:rsid w:val="00B06CC0"/>
    <w:rsid w:val="00B108E5"/>
    <w:rsid w:val="00B111E0"/>
    <w:rsid w:val="00B11EF0"/>
    <w:rsid w:val="00B143BF"/>
    <w:rsid w:val="00B14B5C"/>
    <w:rsid w:val="00B2034A"/>
    <w:rsid w:val="00B2684C"/>
    <w:rsid w:val="00B26B6F"/>
    <w:rsid w:val="00B303D5"/>
    <w:rsid w:val="00B343B7"/>
    <w:rsid w:val="00B402BC"/>
    <w:rsid w:val="00B425D7"/>
    <w:rsid w:val="00B42931"/>
    <w:rsid w:val="00B45F31"/>
    <w:rsid w:val="00B60BA3"/>
    <w:rsid w:val="00B61376"/>
    <w:rsid w:val="00B63258"/>
    <w:rsid w:val="00B73F69"/>
    <w:rsid w:val="00B76567"/>
    <w:rsid w:val="00B8722E"/>
    <w:rsid w:val="00B93A6A"/>
    <w:rsid w:val="00B96AAC"/>
    <w:rsid w:val="00BA0F41"/>
    <w:rsid w:val="00BA1096"/>
    <w:rsid w:val="00BA492B"/>
    <w:rsid w:val="00BA6622"/>
    <w:rsid w:val="00BA7523"/>
    <w:rsid w:val="00BA76FB"/>
    <w:rsid w:val="00BC200F"/>
    <w:rsid w:val="00BD3021"/>
    <w:rsid w:val="00BD329F"/>
    <w:rsid w:val="00BE2A15"/>
    <w:rsid w:val="00BE4768"/>
    <w:rsid w:val="00BF0178"/>
    <w:rsid w:val="00BF1FC9"/>
    <w:rsid w:val="00C02C66"/>
    <w:rsid w:val="00C03AA1"/>
    <w:rsid w:val="00C03B46"/>
    <w:rsid w:val="00C07305"/>
    <w:rsid w:val="00C112F8"/>
    <w:rsid w:val="00C16BB5"/>
    <w:rsid w:val="00C21377"/>
    <w:rsid w:val="00C32135"/>
    <w:rsid w:val="00C35ECE"/>
    <w:rsid w:val="00C36431"/>
    <w:rsid w:val="00C40FC0"/>
    <w:rsid w:val="00C410C6"/>
    <w:rsid w:val="00C4284F"/>
    <w:rsid w:val="00C536AA"/>
    <w:rsid w:val="00C5503F"/>
    <w:rsid w:val="00C65031"/>
    <w:rsid w:val="00C6525B"/>
    <w:rsid w:val="00C67784"/>
    <w:rsid w:val="00C713A0"/>
    <w:rsid w:val="00C75642"/>
    <w:rsid w:val="00C75F3A"/>
    <w:rsid w:val="00C829B2"/>
    <w:rsid w:val="00C83C95"/>
    <w:rsid w:val="00C842C0"/>
    <w:rsid w:val="00C97538"/>
    <w:rsid w:val="00C97697"/>
    <w:rsid w:val="00CA03EB"/>
    <w:rsid w:val="00CA2A50"/>
    <w:rsid w:val="00CA3A7A"/>
    <w:rsid w:val="00CA4DC7"/>
    <w:rsid w:val="00CB55F1"/>
    <w:rsid w:val="00CD024E"/>
    <w:rsid w:val="00CD77CD"/>
    <w:rsid w:val="00CE757B"/>
    <w:rsid w:val="00CE7B14"/>
    <w:rsid w:val="00CE7C71"/>
    <w:rsid w:val="00CF0163"/>
    <w:rsid w:val="00CF1909"/>
    <w:rsid w:val="00CF2E7A"/>
    <w:rsid w:val="00CF6FD5"/>
    <w:rsid w:val="00CF7DF9"/>
    <w:rsid w:val="00D00CBD"/>
    <w:rsid w:val="00D01E86"/>
    <w:rsid w:val="00D14683"/>
    <w:rsid w:val="00D148A7"/>
    <w:rsid w:val="00D16431"/>
    <w:rsid w:val="00D17291"/>
    <w:rsid w:val="00D20B3B"/>
    <w:rsid w:val="00D241B2"/>
    <w:rsid w:val="00D26182"/>
    <w:rsid w:val="00D335B9"/>
    <w:rsid w:val="00D3386C"/>
    <w:rsid w:val="00D3442D"/>
    <w:rsid w:val="00D35684"/>
    <w:rsid w:val="00D35FA5"/>
    <w:rsid w:val="00D41E1A"/>
    <w:rsid w:val="00D4306B"/>
    <w:rsid w:val="00D47EAE"/>
    <w:rsid w:val="00D51A59"/>
    <w:rsid w:val="00D51E20"/>
    <w:rsid w:val="00D52322"/>
    <w:rsid w:val="00D53E2A"/>
    <w:rsid w:val="00D6208E"/>
    <w:rsid w:val="00D642CB"/>
    <w:rsid w:val="00D648D3"/>
    <w:rsid w:val="00D7058F"/>
    <w:rsid w:val="00D70AC7"/>
    <w:rsid w:val="00D84A7A"/>
    <w:rsid w:val="00D84E5E"/>
    <w:rsid w:val="00D86399"/>
    <w:rsid w:val="00D86B0C"/>
    <w:rsid w:val="00D86B1D"/>
    <w:rsid w:val="00D949A0"/>
    <w:rsid w:val="00DA3ACD"/>
    <w:rsid w:val="00DB4008"/>
    <w:rsid w:val="00DB74FE"/>
    <w:rsid w:val="00DC0790"/>
    <w:rsid w:val="00DC5D53"/>
    <w:rsid w:val="00DC7EF3"/>
    <w:rsid w:val="00DD0905"/>
    <w:rsid w:val="00DD4660"/>
    <w:rsid w:val="00DD4BA8"/>
    <w:rsid w:val="00DD568D"/>
    <w:rsid w:val="00DD67E6"/>
    <w:rsid w:val="00DE064B"/>
    <w:rsid w:val="00DE123F"/>
    <w:rsid w:val="00DE315F"/>
    <w:rsid w:val="00DE3FE7"/>
    <w:rsid w:val="00DF1472"/>
    <w:rsid w:val="00DF2237"/>
    <w:rsid w:val="00DF32D1"/>
    <w:rsid w:val="00DF68C0"/>
    <w:rsid w:val="00DF69EB"/>
    <w:rsid w:val="00E00904"/>
    <w:rsid w:val="00E01CD4"/>
    <w:rsid w:val="00E03A9B"/>
    <w:rsid w:val="00E167ED"/>
    <w:rsid w:val="00E16F51"/>
    <w:rsid w:val="00E20F1D"/>
    <w:rsid w:val="00E250EA"/>
    <w:rsid w:val="00E42EF4"/>
    <w:rsid w:val="00E443A5"/>
    <w:rsid w:val="00E456A5"/>
    <w:rsid w:val="00E46201"/>
    <w:rsid w:val="00E547D3"/>
    <w:rsid w:val="00E6010B"/>
    <w:rsid w:val="00E6349A"/>
    <w:rsid w:val="00E647D3"/>
    <w:rsid w:val="00E678C8"/>
    <w:rsid w:val="00E709EC"/>
    <w:rsid w:val="00E735B4"/>
    <w:rsid w:val="00E73B96"/>
    <w:rsid w:val="00E74023"/>
    <w:rsid w:val="00E83311"/>
    <w:rsid w:val="00E92516"/>
    <w:rsid w:val="00E943C9"/>
    <w:rsid w:val="00E94973"/>
    <w:rsid w:val="00EA07A7"/>
    <w:rsid w:val="00EA42CA"/>
    <w:rsid w:val="00EC08B5"/>
    <w:rsid w:val="00EC6147"/>
    <w:rsid w:val="00EC7729"/>
    <w:rsid w:val="00ED010E"/>
    <w:rsid w:val="00ED0F34"/>
    <w:rsid w:val="00ED3F5D"/>
    <w:rsid w:val="00ED6006"/>
    <w:rsid w:val="00ED7ADC"/>
    <w:rsid w:val="00EE3BF6"/>
    <w:rsid w:val="00EE5EAA"/>
    <w:rsid w:val="00EF572F"/>
    <w:rsid w:val="00F00AF3"/>
    <w:rsid w:val="00F01F44"/>
    <w:rsid w:val="00F03F17"/>
    <w:rsid w:val="00F132E7"/>
    <w:rsid w:val="00F166AE"/>
    <w:rsid w:val="00F166CC"/>
    <w:rsid w:val="00F205FD"/>
    <w:rsid w:val="00F26046"/>
    <w:rsid w:val="00F27485"/>
    <w:rsid w:val="00F300BC"/>
    <w:rsid w:val="00F44EE0"/>
    <w:rsid w:val="00F52825"/>
    <w:rsid w:val="00F60786"/>
    <w:rsid w:val="00F648AC"/>
    <w:rsid w:val="00F6579C"/>
    <w:rsid w:val="00F72C1F"/>
    <w:rsid w:val="00F738C2"/>
    <w:rsid w:val="00F75C9C"/>
    <w:rsid w:val="00F76C77"/>
    <w:rsid w:val="00F8061F"/>
    <w:rsid w:val="00F86620"/>
    <w:rsid w:val="00F903FA"/>
    <w:rsid w:val="00F963FC"/>
    <w:rsid w:val="00F97D81"/>
    <w:rsid w:val="00FA1F95"/>
    <w:rsid w:val="00FA2F21"/>
    <w:rsid w:val="00FA2FE9"/>
    <w:rsid w:val="00FA403C"/>
    <w:rsid w:val="00FA4EC5"/>
    <w:rsid w:val="00FB19AB"/>
    <w:rsid w:val="00FB27A8"/>
    <w:rsid w:val="00FB32BF"/>
    <w:rsid w:val="00FC0B8A"/>
    <w:rsid w:val="00FC3860"/>
    <w:rsid w:val="00FC4B39"/>
    <w:rsid w:val="00FC76B8"/>
    <w:rsid w:val="00FD2496"/>
    <w:rsid w:val="00FD6159"/>
    <w:rsid w:val="00FE2A6D"/>
    <w:rsid w:val="00FE4425"/>
    <w:rsid w:val="00FE723F"/>
    <w:rsid w:val="00FE779E"/>
    <w:rsid w:val="00FF119F"/>
    <w:rsid w:val="00FF2012"/>
    <w:rsid w:val="00FF226A"/>
    <w:rsid w:val="00FF56F6"/>
    <w:rsid w:val="00FF7620"/>
    <w:rsid w:val="00FF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E7D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A1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A1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Normal"/>
    <w:next w:val="Normal"/>
    <w:uiPriority w:val="99"/>
    <w:rsid w:val="004F749F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 w:val="24"/>
      <w:szCs w:val="24"/>
    </w:rPr>
  </w:style>
  <w:style w:type="paragraph" w:customStyle="1" w:styleId="Default">
    <w:name w:val="Default"/>
    <w:rsid w:val="004F749F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paragraph" w:customStyle="1" w:styleId="Pa17">
    <w:name w:val="Pa17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character" w:customStyle="1" w:styleId="A0">
    <w:name w:val="A0"/>
    <w:uiPriority w:val="99"/>
    <w:rsid w:val="00252A22"/>
    <w:rPr>
      <w:rFonts w:cs="Bosch Sans Regular"/>
      <w:color w:val="000000"/>
      <w:sz w:val="15"/>
      <w:szCs w:val="15"/>
    </w:rPr>
  </w:style>
  <w:style w:type="paragraph" w:customStyle="1" w:styleId="Pa18">
    <w:name w:val="Pa18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paragraph" w:styleId="ListParagraph">
    <w:name w:val="List Paragraph"/>
    <w:basedOn w:val="Normal"/>
    <w:uiPriority w:val="34"/>
    <w:qFormat/>
    <w:rsid w:val="00F866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207A"/>
  </w:style>
  <w:style w:type="paragraph" w:styleId="Header">
    <w:name w:val="header"/>
    <w:basedOn w:val="Normal"/>
    <w:link w:val="HeaderChar"/>
    <w:uiPriority w:val="99"/>
    <w:unhideWhenUsed/>
    <w:rsid w:val="00AD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0CE"/>
  </w:style>
  <w:style w:type="paragraph" w:styleId="Footer">
    <w:name w:val="footer"/>
    <w:basedOn w:val="Normal"/>
    <w:link w:val="FooterChar"/>
    <w:uiPriority w:val="99"/>
    <w:unhideWhenUsed/>
    <w:rsid w:val="00AD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0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A1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A19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Normal"/>
    <w:next w:val="Normal"/>
    <w:uiPriority w:val="99"/>
    <w:rsid w:val="004F749F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 w:val="24"/>
      <w:szCs w:val="24"/>
    </w:rPr>
  </w:style>
  <w:style w:type="paragraph" w:customStyle="1" w:styleId="Default">
    <w:name w:val="Default"/>
    <w:rsid w:val="004F749F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paragraph" w:customStyle="1" w:styleId="Pa17">
    <w:name w:val="Pa17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character" w:customStyle="1" w:styleId="A0">
    <w:name w:val="A0"/>
    <w:uiPriority w:val="99"/>
    <w:rsid w:val="00252A22"/>
    <w:rPr>
      <w:rFonts w:cs="Bosch Sans Regular"/>
      <w:color w:val="000000"/>
      <w:sz w:val="15"/>
      <w:szCs w:val="15"/>
    </w:rPr>
  </w:style>
  <w:style w:type="paragraph" w:customStyle="1" w:styleId="Pa18">
    <w:name w:val="Pa18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252A22"/>
    <w:pPr>
      <w:autoSpaceDE w:val="0"/>
      <w:autoSpaceDN w:val="0"/>
      <w:adjustRightInd w:val="0"/>
      <w:spacing w:after="0" w:line="181" w:lineRule="atLeast"/>
    </w:pPr>
    <w:rPr>
      <w:rFonts w:ascii="Bosch Sans Regular" w:hAnsi="Bosch Sans Regular"/>
      <w:sz w:val="24"/>
      <w:szCs w:val="24"/>
    </w:rPr>
  </w:style>
  <w:style w:type="paragraph" w:styleId="ListParagraph">
    <w:name w:val="List Paragraph"/>
    <w:basedOn w:val="Normal"/>
    <w:uiPriority w:val="34"/>
    <w:qFormat/>
    <w:rsid w:val="00F866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207A"/>
  </w:style>
  <w:style w:type="paragraph" w:styleId="Header">
    <w:name w:val="header"/>
    <w:basedOn w:val="Normal"/>
    <w:link w:val="HeaderChar"/>
    <w:uiPriority w:val="99"/>
    <w:unhideWhenUsed/>
    <w:rsid w:val="00AD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0CE"/>
  </w:style>
  <w:style w:type="paragraph" w:styleId="Footer">
    <w:name w:val="footer"/>
    <w:basedOn w:val="Normal"/>
    <w:link w:val="FooterChar"/>
    <w:uiPriority w:val="99"/>
    <w:unhideWhenUsed/>
    <w:rsid w:val="00AD20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2842F-0B5A-42DA-847C-9B53A6A64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4</TotalTime>
  <Pages>12</Pages>
  <Words>199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lya</cp:lastModifiedBy>
  <cp:revision>569</cp:revision>
  <dcterms:created xsi:type="dcterms:W3CDTF">2021-06-10T11:36:00Z</dcterms:created>
  <dcterms:modified xsi:type="dcterms:W3CDTF">2022-03-18T19:19:00Z</dcterms:modified>
</cp:coreProperties>
</file>